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091C8" w14:textId="6F6CD0B7" w:rsidR="00A06133" w:rsidRPr="00BD3CD4" w:rsidRDefault="00A06133">
      <w:pPr>
        <w:rPr>
          <w:szCs w:val="21"/>
        </w:rPr>
      </w:pPr>
      <w:r w:rsidRPr="00BD3CD4">
        <w:rPr>
          <w:szCs w:val="21"/>
        </w:rPr>
        <w:t>Table</w:t>
      </w:r>
      <w:r w:rsidR="00E845B5" w:rsidRPr="00BD3CD4">
        <w:rPr>
          <w:szCs w:val="21"/>
        </w:rPr>
        <w:t xml:space="preserve"> </w:t>
      </w:r>
      <w:r w:rsidR="003A4ABA" w:rsidRPr="00BD3CD4">
        <w:rPr>
          <w:szCs w:val="21"/>
        </w:rPr>
        <w:t>S</w:t>
      </w:r>
      <w:r w:rsidRPr="00BD3CD4">
        <w:rPr>
          <w:szCs w:val="21"/>
        </w:rPr>
        <w:t xml:space="preserve">1. Number of </w:t>
      </w:r>
      <w:proofErr w:type="spellStart"/>
      <w:r w:rsidRPr="00BD3CD4">
        <w:rPr>
          <w:szCs w:val="21"/>
        </w:rPr>
        <w:t>heteroplasmic</w:t>
      </w:r>
      <w:proofErr w:type="spellEnd"/>
      <w:r w:rsidRPr="00BD3CD4">
        <w:rPr>
          <w:szCs w:val="21"/>
        </w:rPr>
        <w:t xml:space="preserve"> and </w:t>
      </w:r>
      <w:proofErr w:type="spellStart"/>
      <w:r w:rsidRPr="00BD3CD4">
        <w:rPr>
          <w:szCs w:val="21"/>
        </w:rPr>
        <w:t>homoplasmic</w:t>
      </w:r>
      <w:proofErr w:type="spellEnd"/>
      <w:r w:rsidRPr="00BD3CD4">
        <w:rPr>
          <w:szCs w:val="21"/>
        </w:rPr>
        <w:t xml:space="preserve"> variants in all subjec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3"/>
        <w:gridCol w:w="590"/>
        <w:gridCol w:w="1593"/>
        <w:gridCol w:w="1278"/>
        <w:gridCol w:w="222"/>
        <w:gridCol w:w="590"/>
        <w:gridCol w:w="1593"/>
        <w:gridCol w:w="1278"/>
      </w:tblGrid>
      <w:tr w:rsidR="003734FF" w:rsidRPr="00BD3CD4" w14:paraId="505F8563" w14:textId="77777777" w:rsidTr="002D35BA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B04BEB1" w14:textId="527EE5ED" w:rsidR="003734FF" w:rsidRPr="00BD3CD4" w:rsidRDefault="003734FF" w:rsidP="003734FF">
            <w:pPr>
              <w:widowControl/>
              <w:jc w:val="center"/>
              <w:rPr>
                <w:kern w:val="0"/>
                <w:szCs w:val="21"/>
              </w:rPr>
            </w:pPr>
            <w:r w:rsidRPr="00BD3CD4">
              <w:rPr>
                <w:kern w:val="0"/>
                <w:szCs w:val="21"/>
              </w:rPr>
              <w:t>Reg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70D6A1" w14:textId="7C9C9A72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BD3CD4">
              <w:rPr>
                <w:rFonts w:eastAsia="等线"/>
                <w:color w:val="000000"/>
                <w:kern w:val="0"/>
                <w:szCs w:val="21"/>
              </w:rPr>
              <w:t>heteroplasmi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ED122AB" w14:textId="77777777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E8F72E" w14:textId="40EEA8DE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BD3CD4">
              <w:rPr>
                <w:rFonts w:eastAsia="等线"/>
                <w:color w:val="000000"/>
                <w:kern w:val="0"/>
                <w:szCs w:val="21"/>
              </w:rPr>
              <w:t>homoplasmic</w:t>
            </w:r>
            <w:proofErr w:type="spellEnd"/>
          </w:p>
        </w:tc>
      </w:tr>
      <w:tr w:rsidR="003734FF" w:rsidRPr="00BD3CD4" w14:paraId="0D4EB5EB" w14:textId="77777777" w:rsidTr="002D35BA">
        <w:trPr>
          <w:trHeight w:val="28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B0436" w14:textId="77777777" w:rsidR="003734FF" w:rsidRPr="00BD3CD4" w:rsidRDefault="003734FF" w:rsidP="00A0613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D4130" w14:textId="55AA3DE7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AC9C6" w14:textId="79ED7CBB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nonsynonymo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B63A9" w14:textId="7F22A526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synonymou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B1F599" w14:textId="77777777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AFCC0" w14:textId="7A0656AA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F07A1" w14:textId="659474C3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nonsynonymo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44F9A" w14:textId="21B88714" w:rsidR="003734FF" w:rsidRPr="00BD3CD4" w:rsidRDefault="003734FF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synonymous</w:t>
            </w:r>
          </w:p>
        </w:tc>
      </w:tr>
      <w:tr w:rsidR="00A06133" w:rsidRPr="00BD3CD4" w14:paraId="026D4AD3" w14:textId="77777777" w:rsidTr="002D35BA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5AC4C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FB4BB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52A9A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0000E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A61DEE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EF613" w14:textId="4327A9B3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2FA56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AA15C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41</w:t>
            </w:r>
          </w:p>
        </w:tc>
      </w:tr>
      <w:tr w:rsidR="00A06133" w:rsidRPr="00BD3CD4" w14:paraId="07FF5CEF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C32A1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F2A3F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4A8FA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33C7D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</w:tcPr>
          <w:p w14:paraId="33541294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44DB2" w14:textId="76D70E7F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567AE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732AA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</w:tr>
      <w:tr w:rsidR="00A06133" w:rsidRPr="00BD3CD4" w14:paraId="3C634602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CE0A3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2C6AD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C9F2F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39ABB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</w:tcPr>
          <w:p w14:paraId="72066916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3A471" w14:textId="3B5975BB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858D9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53AF2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94</w:t>
            </w:r>
          </w:p>
        </w:tc>
      </w:tr>
      <w:tr w:rsidR="00A06133" w:rsidRPr="00BD3CD4" w14:paraId="43DCA8A6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18A60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661EF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7FE98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ECEDA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</w:tcPr>
          <w:p w14:paraId="748AA045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285E6" w14:textId="7AFA6F3E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7700C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22545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53</w:t>
            </w:r>
          </w:p>
        </w:tc>
      </w:tr>
      <w:tr w:rsidR="00A06133" w:rsidRPr="00BD3CD4" w14:paraId="680C63D9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EC751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12E31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5D763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4A352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</w:tcPr>
          <w:p w14:paraId="223FA625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A36AB" w14:textId="053375ED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FF93E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97F0F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58</w:t>
            </w:r>
          </w:p>
        </w:tc>
      </w:tr>
      <w:tr w:rsidR="00A06133" w:rsidRPr="00BD3CD4" w14:paraId="2D9F9883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F7059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5CB1D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E0DFF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BD038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</w:tcPr>
          <w:p w14:paraId="62243E30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FD35A" w14:textId="7ED590E3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C09D3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1AD3B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88</w:t>
            </w:r>
          </w:p>
        </w:tc>
      </w:tr>
      <w:tr w:rsidR="00A06133" w:rsidRPr="00BD3CD4" w14:paraId="1D430F42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A989A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D42EE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D8F61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28428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14:paraId="7EF10ECE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4DF8D" w14:textId="23729CAB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10928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8EA58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63</w:t>
            </w:r>
          </w:p>
        </w:tc>
      </w:tr>
      <w:tr w:rsidR="00A06133" w:rsidRPr="00BD3CD4" w14:paraId="336028B2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D1B63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07895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EE13E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3DDC3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14:paraId="0FBE28E3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F84AA" w14:textId="00D1E801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14D4A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F006E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75</w:t>
            </w:r>
          </w:p>
        </w:tc>
      </w:tr>
      <w:tr w:rsidR="00A06133" w:rsidRPr="00BD3CD4" w14:paraId="7017FECB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5F901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E41A6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9768A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56214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14:paraId="015CC6E9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059DA" w14:textId="0D333AA0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3F010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D76EC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6</w:t>
            </w:r>
          </w:p>
        </w:tc>
      </w:tr>
      <w:tr w:rsidR="00A06133" w:rsidRPr="00BD3CD4" w14:paraId="1457FBCC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6A163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A45AF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00193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92452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14:paraId="56D30321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30EF1" w14:textId="5F478C02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11362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17CA8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08</w:t>
            </w:r>
          </w:p>
        </w:tc>
      </w:tr>
      <w:tr w:rsidR="00A06133" w:rsidRPr="00BD3CD4" w14:paraId="4A1D50F0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36E85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39AA4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05382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0521B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</w:tcPr>
          <w:p w14:paraId="465EF40D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AB245" w14:textId="782BE0E0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5E074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07E63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</w:tr>
      <w:tr w:rsidR="00A06133" w:rsidRPr="00BD3CD4" w14:paraId="7A0C0672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6F122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D9F69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954DD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97455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</w:tcPr>
          <w:p w14:paraId="073A2479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0B6BF" w14:textId="43C5682B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F9D5F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51324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34</w:t>
            </w:r>
          </w:p>
        </w:tc>
      </w:tr>
      <w:tr w:rsidR="00A06133" w:rsidRPr="00BD3CD4" w14:paraId="11234250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0305C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C1776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CBBC6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C4D5B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</w:tcPr>
          <w:p w14:paraId="7E45D7B3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07F43" w14:textId="5C95EA2E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F1A10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7A0DF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36</w:t>
            </w:r>
          </w:p>
        </w:tc>
      </w:tr>
      <w:tr w:rsidR="00A06133" w:rsidRPr="00BD3CD4" w14:paraId="28E550BB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3AC7D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RN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CFE71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A1662" w14:textId="1B41F49B" w:rsidR="00A06133" w:rsidRPr="00BD3CD4" w:rsidRDefault="00BF18C1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98591" w14:textId="4C51AD0F" w:rsidR="00A06133" w:rsidRPr="00BD3CD4" w:rsidRDefault="00BF18C1" w:rsidP="00A06133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7EF1A4DE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5EEF5" w14:textId="5870EAEF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CFA55" w14:textId="7468EE9D" w:rsidR="00A06133" w:rsidRPr="00BD3CD4" w:rsidRDefault="00BF18C1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C53BD" w14:textId="7896F8E3" w:rsidR="00A06133" w:rsidRPr="00BD3CD4" w:rsidRDefault="00BF18C1" w:rsidP="00A06133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A06133" w:rsidRPr="00BD3CD4" w14:paraId="22E1F06C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6CBF6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RN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B4E6C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C459A" w14:textId="6A2D05D2" w:rsidR="00A06133" w:rsidRPr="00BD3CD4" w:rsidRDefault="00BF18C1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6E7EF" w14:textId="3F26DAAE" w:rsidR="00A06133" w:rsidRPr="00BD3CD4" w:rsidRDefault="00BF18C1" w:rsidP="00A06133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46499BDF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C7E22" w14:textId="174ED4E2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FD50A" w14:textId="42BE8731" w:rsidR="00A06133" w:rsidRPr="00BD3CD4" w:rsidRDefault="00BF18C1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CC6C2" w14:textId="52D72668" w:rsidR="00A06133" w:rsidRPr="00BD3CD4" w:rsidRDefault="00BF18C1" w:rsidP="00A06133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A06133" w:rsidRPr="00BD3CD4" w14:paraId="0EE77EF5" w14:textId="77777777" w:rsidTr="002D35BA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120F2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9C939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93301" w14:textId="5C452CCB" w:rsidR="00A06133" w:rsidRPr="00BD3CD4" w:rsidRDefault="00BF18C1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64FAF" w14:textId="50A01D67" w:rsidR="00A06133" w:rsidRPr="00BD3CD4" w:rsidRDefault="00BF18C1" w:rsidP="00A06133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059000E6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BBE63" w14:textId="10ED9594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3D682" w14:textId="2255318D" w:rsidR="00A06133" w:rsidRPr="00BD3CD4" w:rsidRDefault="00BF18C1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92905" w14:textId="22E94D0F" w:rsidR="00A06133" w:rsidRPr="00BD3CD4" w:rsidRDefault="00BF18C1" w:rsidP="00A06133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A06133" w:rsidRPr="00BD3CD4" w14:paraId="3EE7970E" w14:textId="77777777" w:rsidTr="002D35BA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FE442F" w14:textId="77777777" w:rsidR="00A06133" w:rsidRPr="00BD3CD4" w:rsidRDefault="00A06133" w:rsidP="00A06133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noncod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8AAE57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4F35B1" w14:textId="64D449FA" w:rsidR="00A06133" w:rsidRPr="00BD3CD4" w:rsidRDefault="00BF18C1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BAB54" w14:textId="2994CA3E" w:rsidR="00A06133" w:rsidRPr="00BD3CD4" w:rsidRDefault="00BF18C1" w:rsidP="00A06133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6DCA386" w14:textId="7777777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8A22A" w14:textId="007F1887" w:rsidR="00A06133" w:rsidRPr="00BD3CD4" w:rsidRDefault="00A06133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F1E76B" w14:textId="395AC464" w:rsidR="00A06133" w:rsidRPr="00BD3CD4" w:rsidRDefault="00BF18C1" w:rsidP="00A0613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47DC9E" w14:textId="6B3DF3CA" w:rsidR="00A06133" w:rsidRPr="00BD3CD4" w:rsidRDefault="00BF18C1" w:rsidP="00A06133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</w:tbl>
    <w:p w14:paraId="519DCBBC" w14:textId="1DD58F24" w:rsidR="00A06133" w:rsidRPr="00BD3CD4" w:rsidRDefault="00A06133">
      <w:pPr>
        <w:rPr>
          <w:szCs w:val="21"/>
        </w:rPr>
      </w:pPr>
    </w:p>
    <w:p w14:paraId="6D3F41CF" w14:textId="7B5931D5" w:rsidR="00A06133" w:rsidRPr="00BD3CD4" w:rsidRDefault="00DA6489" w:rsidP="00A06133">
      <w:pPr>
        <w:rPr>
          <w:szCs w:val="21"/>
        </w:rPr>
      </w:pPr>
      <w:r w:rsidRPr="00BD3CD4">
        <w:rPr>
          <w:szCs w:val="21"/>
        </w:rPr>
        <w:t xml:space="preserve">Table </w:t>
      </w:r>
      <w:r w:rsidR="003A4ABA" w:rsidRPr="00BD3CD4">
        <w:rPr>
          <w:szCs w:val="21"/>
        </w:rPr>
        <w:t>S</w:t>
      </w:r>
      <w:r w:rsidRPr="00BD3CD4">
        <w:rPr>
          <w:szCs w:val="21"/>
        </w:rPr>
        <w:t>2</w:t>
      </w:r>
      <w:r w:rsidR="00A06133" w:rsidRPr="00BD3CD4">
        <w:rPr>
          <w:szCs w:val="21"/>
        </w:rPr>
        <w:t xml:space="preserve">. Number of </w:t>
      </w:r>
      <w:proofErr w:type="spellStart"/>
      <w:r w:rsidR="00A06133" w:rsidRPr="00BD3CD4">
        <w:rPr>
          <w:szCs w:val="21"/>
        </w:rPr>
        <w:t>heteroplasmic</w:t>
      </w:r>
      <w:proofErr w:type="spellEnd"/>
      <w:r w:rsidR="00A06133" w:rsidRPr="00BD3CD4">
        <w:rPr>
          <w:szCs w:val="21"/>
        </w:rPr>
        <w:t xml:space="preserve"> and </w:t>
      </w:r>
      <w:proofErr w:type="spellStart"/>
      <w:r w:rsidR="00A06133" w:rsidRPr="00BD3CD4">
        <w:rPr>
          <w:szCs w:val="21"/>
        </w:rPr>
        <w:t>homoplasmic</w:t>
      </w:r>
      <w:proofErr w:type="spellEnd"/>
      <w:r w:rsidR="00A06133" w:rsidRPr="00BD3CD4">
        <w:rPr>
          <w:szCs w:val="21"/>
        </w:rPr>
        <w:t xml:space="preserve"> variants in </w:t>
      </w:r>
      <w:r w:rsidR="00E845B5" w:rsidRPr="00BD3CD4">
        <w:rPr>
          <w:szCs w:val="21"/>
        </w:rPr>
        <w:t>KC c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3"/>
        <w:gridCol w:w="590"/>
        <w:gridCol w:w="1593"/>
        <w:gridCol w:w="1278"/>
        <w:gridCol w:w="222"/>
        <w:gridCol w:w="638"/>
        <w:gridCol w:w="1593"/>
        <w:gridCol w:w="1289"/>
      </w:tblGrid>
      <w:tr w:rsidR="003734FF" w:rsidRPr="00BD3CD4" w14:paraId="37B4EA49" w14:textId="77777777" w:rsidTr="002D35BA">
        <w:trPr>
          <w:trHeight w:val="280"/>
        </w:trPr>
        <w:tc>
          <w:tcPr>
            <w:tcW w:w="61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CC9956" w14:textId="13576A45" w:rsidR="003734FF" w:rsidRPr="00BD3CD4" w:rsidRDefault="003734FF" w:rsidP="003734FF">
            <w:pPr>
              <w:widowControl/>
              <w:jc w:val="center"/>
              <w:rPr>
                <w:kern w:val="0"/>
                <w:szCs w:val="21"/>
              </w:rPr>
            </w:pPr>
            <w:r w:rsidRPr="00BD3CD4">
              <w:rPr>
                <w:kern w:val="0"/>
                <w:szCs w:val="21"/>
              </w:rPr>
              <w:t>Region</w:t>
            </w:r>
          </w:p>
        </w:tc>
        <w:tc>
          <w:tcPr>
            <w:tcW w:w="2078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34AE3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BD3CD4">
              <w:rPr>
                <w:rFonts w:eastAsia="等线"/>
                <w:color w:val="000000"/>
                <w:kern w:val="0"/>
                <w:szCs w:val="21"/>
              </w:rPr>
              <w:t>heteroplasmic</w:t>
            </w:r>
            <w:proofErr w:type="spellEnd"/>
          </w:p>
        </w:tc>
        <w:tc>
          <w:tcPr>
            <w:tcW w:w="154" w:type="pct"/>
            <w:tcBorders>
              <w:top w:val="single" w:sz="12" w:space="0" w:color="auto"/>
            </w:tcBorders>
          </w:tcPr>
          <w:p w14:paraId="36FCCDB8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15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6CCB03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BD3CD4">
              <w:rPr>
                <w:rFonts w:eastAsia="等线"/>
                <w:color w:val="000000"/>
                <w:kern w:val="0"/>
                <w:szCs w:val="21"/>
              </w:rPr>
              <w:t>homoplasmic</w:t>
            </w:r>
            <w:proofErr w:type="spellEnd"/>
          </w:p>
        </w:tc>
      </w:tr>
      <w:tr w:rsidR="003734FF" w:rsidRPr="00BD3CD4" w14:paraId="6FD2D66D" w14:textId="77777777" w:rsidTr="002D35BA">
        <w:trPr>
          <w:trHeight w:val="280"/>
        </w:trPr>
        <w:tc>
          <w:tcPr>
            <w:tcW w:w="615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28CD534" w14:textId="2C032C21" w:rsidR="003734FF" w:rsidRPr="00BD3CD4" w:rsidRDefault="003734FF" w:rsidP="003734FF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BE7D5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9BC36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nonsynonymou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61154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synonymous</w:t>
            </w:r>
          </w:p>
        </w:tc>
        <w:tc>
          <w:tcPr>
            <w:tcW w:w="154" w:type="pct"/>
            <w:tcBorders>
              <w:bottom w:val="single" w:sz="8" w:space="0" w:color="auto"/>
            </w:tcBorders>
          </w:tcPr>
          <w:p w14:paraId="73236F59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38D23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A4F75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nonsynonymou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709E0" w14:textId="77777777" w:rsidR="003734FF" w:rsidRPr="00BD3CD4" w:rsidRDefault="003734FF" w:rsidP="003734F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synonymous</w:t>
            </w:r>
          </w:p>
        </w:tc>
      </w:tr>
      <w:tr w:rsidR="00E845B5" w:rsidRPr="00BD3CD4" w14:paraId="352ACC15" w14:textId="77777777" w:rsidTr="002D35BA">
        <w:trPr>
          <w:trHeight w:val="280"/>
        </w:trPr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8FDC6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AC573D" w14:textId="1BE91055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12</w:t>
            </w:r>
          </w:p>
        </w:tc>
        <w:tc>
          <w:tcPr>
            <w:tcW w:w="92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09BB5D8" w14:textId="25F946E5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6</w:t>
            </w:r>
          </w:p>
        </w:tc>
        <w:tc>
          <w:tcPr>
            <w:tcW w:w="76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09C14E2" w14:textId="0C101B1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6</w:t>
            </w:r>
          </w:p>
        </w:tc>
        <w:tc>
          <w:tcPr>
            <w:tcW w:w="154" w:type="pct"/>
            <w:tcBorders>
              <w:top w:val="single" w:sz="8" w:space="0" w:color="auto"/>
            </w:tcBorders>
          </w:tcPr>
          <w:p w14:paraId="1ED9EDDB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6B68A" w14:textId="55117E7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5</w:t>
            </w:r>
          </w:p>
        </w:tc>
        <w:tc>
          <w:tcPr>
            <w:tcW w:w="87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586A7" w14:textId="1478D4C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9</w:t>
            </w:r>
          </w:p>
        </w:tc>
        <w:tc>
          <w:tcPr>
            <w:tcW w:w="8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B8930" w14:textId="399B205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6</w:t>
            </w:r>
          </w:p>
        </w:tc>
      </w:tr>
      <w:tr w:rsidR="00E845B5" w:rsidRPr="00BD3CD4" w14:paraId="2EE88BB7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5E40CB5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8C855BE" w14:textId="44C6543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2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88E39A2" w14:textId="4FD2D0A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2345CD00" w14:textId="090F3FFB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0</w:t>
            </w:r>
          </w:p>
        </w:tc>
        <w:tc>
          <w:tcPr>
            <w:tcW w:w="154" w:type="pct"/>
          </w:tcPr>
          <w:p w14:paraId="47D647F9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2940689" w14:textId="4FAB4BB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3CB588A" w14:textId="1AC291B1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2B106467" w14:textId="246312E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8</w:t>
            </w:r>
          </w:p>
        </w:tc>
      </w:tr>
      <w:tr w:rsidR="00E845B5" w:rsidRPr="00BD3CD4" w14:paraId="7CBF1E22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A44C0F0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AAA8407" w14:textId="565AEE73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7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6A97D1A7" w14:textId="6F870455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5D52D257" w14:textId="7E349DFB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7</w:t>
            </w:r>
          </w:p>
        </w:tc>
        <w:tc>
          <w:tcPr>
            <w:tcW w:w="154" w:type="pct"/>
          </w:tcPr>
          <w:p w14:paraId="4D5C2D85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44B1FF4" w14:textId="4ED4662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115CF46" w14:textId="030B78C9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5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2CBD7F08" w14:textId="37E3A24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0</w:t>
            </w:r>
          </w:p>
        </w:tc>
      </w:tr>
      <w:tr w:rsidR="00E845B5" w:rsidRPr="00BD3CD4" w14:paraId="5F920636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AF40273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E0ED89C" w14:textId="0ECBFAC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6A98A28D" w14:textId="6749E95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7CA0D8CE" w14:textId="4C24B08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4</w:t>
            </w:r>
          </w:p>
        </w:tc>
        <w:tc>
          <w:tcPr>
            <w:tcW w:w="154" w:type="pct"/>
          </w:tcPr>
          <w:p w14:paraId="41AA5205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E1954F8" w14:textId="3D53563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5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CDD8F0C" w14:textId="0E11ED8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0AC5C137" w14:textId="5AF190F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9</w:t>
            </w:r>
          </w:p>
        </w:tc>
      </w:tr>
      <w:tr w:rsidR="00E845B5" w:rsidRPr="00BD3CD4" w14:paraId="7E405933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0053E68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437C7C3" w14:textId="7224839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1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4AF77595" w14:textId="14FA1E93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4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1266B27E" w14:textId="24A9FE7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9</w:t>
            </w:r>
          </w:p>
        </w:tc>
        <w:tc>
          <w:tcPr>
            <w:tcW w:w="154" w:type="pct"/>
          </w:tcPr>
          <w:p w14:paraId="08DA4BB1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9967674" w14:textId="76322C4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C4B1FF9" w14:textId="4AC0972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49167982" w14:textId="69A0C2F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5</w:t>
            </w:r>
          </w:p>
        </w:tc>
      </w:tr>
      <w:tr w:rsidR="00E845B5" w:rsidRPr="00BD3CD4" w14:paraId="5607C687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5AAE5BA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YTB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83BCF24" w14:textId="5C8A2B5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10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79863EE3" w14:textId="6319E63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4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2E278E1E" w14:textId="45E61155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6</w:t>
            </w:r>
          </w:p>
        </w:tc>
        <w:tc>
          <w:tcPr>
            <w:tcW w:w="154" w:type="pct"/>
          </w:tcPr>
          <w:p w14:paraId="3E83CDEB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17F92FA" w14:textId="55F54B0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0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6365C28" w14:textId="391596FC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5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1E7A547B" w14:textId="2BB6F40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8</w:t>
            </w:r>
          </w:p>
        </w:tc>
      </w:tr>
      <w:tr w:rsidR="00E845B5" w:rsidRPr="00BD3CD4" w14:paraId="27929351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3580CB4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3EBF8D4" w14:textId="2C91A86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5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6EB5D9FE" w14:textId="5EDE2C3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3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5178E493" w14:textId="5931F48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2</w:t>
            </w:r>
          </w:p>
        </w:tc>
        <w:tc>
          <w:tcPr>
            <w:tcW w:w="154" w:type="pct"/>
          </w:tcPr>
          <w:p w14:paraId="25E5CC9F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BE7B4D8" w14:textId="11A8609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311AE72" w14:textId="060F3DC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8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585DF526" w14:textId="60857BF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6</w:t>
            </w:r>
          </w:p>
        </w:tc>
      </w:tr>
      <w:tr w:rsidR="00E845B5" w:rsidRPr="00BD3CD4" w14:paraId="76D7A37C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D2A531B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1BC313FE" w14:textId="2EA4FC1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4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25E2C14E" w14:textId="77945BE1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071E9280" w14:textId="364947F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2</w:t>
            </w:r>
          </w:p>
        </w:tc>
        <w:tc>
          <w:tcPr>
            <w:tcW w:w="154" w:type="pct"/>
          </w:tcPr>
          <w:p w14:paraId="3AE6DEB7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5FADE62" w14:textId="2031758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4322F84" w14:textId="6F420BB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2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5455B398" w14:textId="72EDDCA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50</w:t>
            </w:r>
          </w:p>
        </w:tc>
      </w:tr>
      <w:tr w:rsidR="00E845B5" w:rsidRPr="00BD3CD4" w14:paraId="1BC94000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9A7C102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3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3A45865" w14:textId="24106D49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12DFFF66" w14:textId="3EBAB65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3655A454" w14:textId="4DFDB5B5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3</w:t>
            </w:r>
          </w:p>
        </w:tc>
        <w:tc>
          <w:tcPr>
            <w:tcW w:w="154" w:type="pct"/>
          </w:tcPr>
          <w:p w14:paraId="0E8DEDCE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75E8AFA8" w14:textId="6EF1EBC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AA7A63B" w14:textId="65A0098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0CA11C59" w14:textId="09570F2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6</w:t>
            </w:r>
          </w:p>
        </w:tc>
      </w:tr>
      <w:tr w:rsidR="00E845B5" w:rsidRPr="00BD3CD4" w14:paraId="74808D4B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2A90649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962E087" w14:textId="7B81E143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5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614C9C38" w14:textId="169D6D7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5311EFE0" w14:textId="76B51CE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4</w:t>
            </w:r>
          </w:p>
        </w:tc>
        <w:tc>
          <w:tcPr>
            <w:tcW w:w="154" w:type="pct"/>
          </w:tcPr>
          <w:p w14:paraId="722C54EA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9C28E78" w14:textId="2677DEE1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8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7E05601" w14:textId="3597A87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6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645037FB" w14:textId="78DC694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5</w:t>
            </w:r>
          </w:p>
        </w:tc>
      </w:tr>
      <w:tr w:rsidR="00E845B5" w:rsidRPr="00BD3CD4" w14:paraId="7A93E4C6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2B972C8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4L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1F7511F0" w14:textId="5EEC882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3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693DEF44" w14:textId="7CB282A5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0810F4B3" w14:textId="41AA5F6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2</w:t>
            </w:r>
          </w:p>
        </w:tc>
        <w:tc>
          <w:tcPr>
            <w:tcW w:w="154" w:type="pct"/>
          </w:tcPr>
          <w:p w14:paraId="0D882736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B54EE3A" w14:textId="0ED90E6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443F5F8" w14:textId="00DB59D1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7E400F32" w14:textId="0683D61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5</w:t>
            </w:r>
          </w:p>
        </w:tc>
      </w:tr>
      <w:tr w:rsidR="00E845B5" w:rsidRPr="00BD3CD4" w14:paraId="0696F3E4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6BC8AA0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5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A1ED7FE" w14:textId="0ABFFAF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10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6C510A21" w14:textId="0C628D0C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5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7BFE928A" w14:textId="43B97E6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5</w:t>
            </w:r>
          </w:p>
        </w:tc>
        <w:tc>
          <w:tcPr>
            <w:tcW w:w="154" w:type="pct"/>
          </w:tcPr>
          <w:p w14:paraId="7048B064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FA3DAB3" w14:textId="53EBCEE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3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C09CDEF" w14:textId="34D6D6F1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8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5F2E198C" w14:textId="02445A2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92</w:t>
            </w:r>
          </w:p>
        </w:tc>
      </w:tr>
      <w:tr w:rsidR="00E845B5" w:rsidRPr="00BD3CD4" w14:paraId="394659BC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817381C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DD0728C" w14:textId="77D5002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9</w:t>
            </w:r>
          </w:p>
        </w:tc>
        <w:tc>
          <w:tcPr>
            <w:tcW w:w="925" w:type="pct"/>
            <w:shd w:val="clear" w:color="auto" w:fill="auto"/>
            <w:noWrap/>
            <w:hideMark/>
          </w:tcPr>
          <w:p w14:paraId="20C73FAD" w14:textId="25F87A2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16E28905" w14:textId="2B74775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7</w:t>
            </w:r>
          </w:p>
        </w:tc>
        <w:tc>
          <w:tcPr>
            <w:tcW w:w="154" w:type="pct"/>
          </w:tcPr>
          <w:p w14:paraId="0BAF4F00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F765FBB" w14:textId="6EAFF51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B4373A1" w14:textId="1F4950E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45B7DA81" w14:textId="0A3BE15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3</w:t>
            </w:r>
          </w:p>
        </w:tc>
      </w:tr>
      <w:tr w:rsidR="00BF18C1" w:rsidRPr="00BD3CD4" w14:paraId="2AC9245B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AED5717" w14:textId="77777777" w:rsidR="00BF18C1" w:rsidRPr="00BD3CD4" w:rsidRDefault="00BF18C1" w:rsidP="00BF18C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RNR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E32E65E" w14:textId="050C4AB1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12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61BC9C42" w14:textId="678671AC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1BC37056" w14:textId="2BC3B7AA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154" w:type="pct"/>
          </w:tcPr>
          <w:p w14:paraId="33B95D59" w14:textId="77777777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93EEB75" w14:textId="6B8E2219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DDBD653" w14:textId="4CE41671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65B9FA6D" w14:textId="653DD5B9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BF18C1" w:rsidRPr="00BD3CD4" w14:paraId="0A26BA98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1847B19" w14:textId="77777777" w:rsidR="00BF18C1" w:rsidRPr="00BD3CD4" w:rsidRDefault="00BF18C1" w:rsidP="00BF18C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RNR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2731EDC" w14:textId="086AE704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6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2573C148" w14:textId="0E69C8FB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64CAA08D" w14:textId="0B4FFEF5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154" w:type="pct"/>
          </w:tcPr>
          <w:p w14:paraId="4C7E204E" w14:textId="77777777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DAA3D6F" w14:textId="280107E5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70390C9" w14:textId="103D10E6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4ED6311B" w14:textId="11BDF03E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BF18C1" w:rsidRPr="00BD3CD4" w14:paraId="15BACA20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AD10E46" w14:textId="77777777" w:rsidR="00BF18C1" w:rsidRPr="00BD3CD4" w:rsidRDefault="00BF18C1" w:rsidP="00BF18C1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111D37A0" w14:textId="47B3AF0F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3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28EB9E56" w14:textId="16F4B235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72261F55" w14:textId="44654D62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154" w:type="pct"/>
          </w:tcPr>
          <w:p w14:paraId="3B8CF4C5" w14:textId="77777777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996EAD5" w14:textId="5D055FAD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DBBA8E0" w14:textId="3EB64634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434A5565" w14:textId="71AFFDE6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BF18C1" w:rsidRPr="00BD3CD4" w14:paraId="695D60F3" w14:textId="77777777" w:rsidTr="002D35BA">
        <w:trPr>
          <w:trHeight w:val="280"/>
        </w:trPr>
        <w:tc>
          <w:tcPr>
            <w:tcW w:w="61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8FD93" w14:textId="77777777" w:rsidR="00BF18C1" w:rsidRPr="00BD3CD4" w:rsidRDefault="00BF18C1" w:rsidP="00BF18C1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noncoding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A54C2F9" w14:textId="31C54DBD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92</w:t>
            </w: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8AABD" w14:textId="7D566FEE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4AFE2A" w14:textId="7810FAAA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154" w:type="pct"/>
            <w:tcBorders>
              <w:bottom w:val="single" w:sz="12" w:space="0" w:color="auto"/>
            </w:tcBorders>
          </w:tcPr>
          <w:p w14:paraId="11053B25" w14:textId="77777777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BAC287" w14:textId="1BE48C23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24</w:t>
            </w:r>
          </w:p>
        </w:tc>
        <w:tc>
          <w:tcPr>
            <w:tcW w:w="87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55E7A" w14:textId="07AC4590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C65952" w14:textId="76F55317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</w:tbl>
    <w:p w14:paraId="24E12B1A" w14:textId="66CCF618" w:rsidR="00A06133" w:rsidRPr="00BD3CD4" w:rsidRDefault="00A06133">
      <w:pPr>
        <w:rPr>
          <w:szCs w:val="21"/>
        </w:rPr>
      </w:pPr>
    </w:p>
    <w:p w14:paraId="6009E47D" w14:textId="768F6D38" w:rsidR="00E845B5" w:rsidRPr="00BD3CD4" w:rsidRDefault="00E845B5">
      <w:pPr>
        <w:rPr>
          <w:szCs w:val="21"/>
        </w:rPr>
      </w:pPr>
    </w:p>
    <w:p w14:paraId="775DE711" w14:textId="68765C67" w:rsidR="00E845B5" w:rsidRPr="00BD3CD4" w:rsidRDefault="00E845B5">
      <w:pPr>
        <w:rPr>
          <w:szCs w:val="21"/>
        </w:rPr>
      </w:pPr>
    </w:p>
    <w:p w14:paraId="3457DC44" w14:textId="65012FAB" w:rsidR="00E845B5" w:rsidRPr="00BD3CD4" w:rsidRDefault="00DA6489" w:rsidP="00E845B5">
      <w:pPr>
        <w:rPr>
          <w:szCs w:val="21"/>
        </w:rPr>
      </w:pPr>
      <w:r w:rsidRPr="00BD3CD4">
        <w:rPr>
          <w:szCs w:val="21"/>
        </w:rPr>
        <w:lastRenderedPageBreak/>
        <w:t xml:space="preserve">Table </w:t>
      </w:r>
      <w:r w:rsidR="003A4ABA" w:rsidRPr="00BD3CD4">
        <w:rPr>
          <w:szCs w:val="21"/>
        </w:rPr>
        <w:t>S</w:t>
      </w:r>
      <w:r w:rsidRPr="00BD3CD4">
        <w:rPr>
          <w:szCs w:val="21"/>
        </w:rPr>
        <w:t>3</w:t>
      </w:r>
      <w:r w:rsidR="00E845B5" w:rsidRPr="00BD3CD4">
        <w:rPr>
          <w:szCs w:val="21"/>
        </w:rPr>
        <w:t xml:space="preserve">. Number of </w:t>
      </w:r>
      <w:proofErr w:type="spellStart"/>
      <w:r w:rsidR="00E845B5" w:rsidRPr="00BD3CD4">
        <w:rPr>
          <w:szCs w:val="21"/>
        </w:rPr>
        <w:t>heteroplasmic</w:t>
      </w:r>
      <w:proofErr w:type="spellEnd"/>
      <w:r w:rsidR="00E845B5" w:rsidRPr="00BD3CD4">
        <w:rPr>
          <w:szCs w:val="21"/>
        </w:rPr>
        <w:t xml:space="preserve"> and </w:t>
      </w:r>
      <w:proofErr w:type="spellStart"/>
      <w:r w:rsidR="00E845B5" w:rsidRPr="00BD3CD4">
        <w:rPr>
          <w:szCs w:val="21"/>
        </w:rPr>
        <w:t>homoplasmic</w:t>
      </w:r>
      <w:proofErr w:type="spellEnd"/>
      <w:r w:rsidR="00E845B5" w:rsidRPr="00BD3CD4">
        <w:rPr>
          <w:szCs w:val="21"/>
        </w:rPr>
        <w:t xml:space="preserve"> variants in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3"/>
        <w:gridCol w:w="590"/>
        <w:gridCol w:w="1593"/>
        <w:gridCol w:w="1278"/>
        <w:gridCol w:w="222"/>
        <w:gridCol w:w="638"/>
        <w:gridCol w:w="1593"/>
        <w:gridCol w:w="1289"/>
      </w:tblGrid>
      <w:tr w:rsidR="003734FF" w:rsidRPr="00BD3CD4" w14:paraId="210B5B13" w14:textId="77777777" w:rsidTr="002D35BA">
        <w:trPr>
          <w:trHeight w:val="280"/>
        </w:trPr>
        <w:tc>
          <w:tcPr>
            <w:tcW w:w="61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A9F964" w14:textId="1CF4480F" w:rsidR="003734FF" w:rsidRPr="00BD3CD4" w:rsidRDefault="003734FF" w:rsidP="003734FF">
            <w:pPr>
              <w:widowControl/>
              <w:jc w:val="center"/>
              <w:rPr>
                <w:kern w:val="0"/>
                <w:szCs w:val="21"/>
              </w:rPr>
            </w:pPr>
            <w:r w:rsidRPr="00BD3CD4">
              <w:rPr>
                <w:kern w:val="0"/>
                <w:szCs w:val="21"/>
              </w:rPr>
              <w:t>Region</w:t>
            </w:r>
          </w:p>
        </w:tc>
        <w:tc>
          <w:tcPr>
            <w:tcW w:w="2078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13F40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BD3CD4">
              <w:rPr>
                <w:rFonts w:eastAsia="等线"/>
                <w:color w:val="000000"/>
                <w:kern w:val="0"/>
                <w:szCs w:val="21"/>
              </w:rPr>
              <w:t>heteroplasmic</w:t>
            </w:r>
            <w:proofErr w:type="spellEnd"/>
          </w:p>
        </w:tc>
        <w:tc>
          <w:tcPr>
            <w:tcW w:w="154" w:type="pct"/>
            <w:tcBorders>
              <w:top w:val="single" w:sz="12" w:space="0" w:color="auto"/>
            </w:tcBorders>
          </w:tcPr>
          <w:p w14:paraId="0E7476DC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15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008C19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BD3CD4">
              <w:rPr>
                <w:rFonts w:eastAsia="等线"/>
                <w:color w:val="000000"/>
                <w:kern w:val="0"/>
                <w:szCs w:val="21"/>
              </w:rPr>
              <w:t>homoplasmic</w:t>
            </w:r>
            <w:proofErr w:type="spellEnd"/>
          </w:p>
        </w:tc>
      </w:tr>
      <w:tr w:rsidR="003734FF" w:rsidRPr="00BD3CD4" w14:paraId="6063665F" w14:textId="77777777" w:rsidTr="002D35BA">
        <w:trPr>
          <w:trHeight w:val="280"/>
        </w:trPr>
        <w:tc>
          <w:tcPr>
            <w:tcW w:w="61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1A006" w14:textId="77777777" w:rsidR="003734FF" w:rsidRPr="00BD3CD4" w:rsidRDefault="003734FF" w:rsidP="000F02E2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4E1E4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ACE41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nonsynonymou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77923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synonymous</w:t>
            </w:r>
          </w:p>
        </w:tc>
        <w:tc>
          <w:tcPr>
            <w:tcW w:w="154" w:type="pct"/>
            <w:tcBorders>
              <w:bottom w:val="single" w:sz="8" w:space="0" w:color="auto"/>
            </w:tcBorders>
          </w:tcPr>
          <w:p w14:paraId="316F38B7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F87D8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B2843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nonsynonymou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44E0F" w14:textId="77777777" w:rsidR="003734FF" w:rsidRPr="00BD3CD4" w:rsidRDefault="003734FF" w:rsidP="000F02E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szCs w:val="21"/>
              </w:rPr>
              <w:t>synonymous</w:t>
            </w:r>
          </w:p>
        </w:tc>
      </w:tr>
      <w:tr w:rsidR="00E845B5" w:rsidRPr="00BD3CD4" w14:paraId="57446F1B" w14:textId="77777777" w:rsidTr="002D35BA">
        <w:trPr>
          <w:trHeight w:val="280"/>
        </w:trPr>
        <w:tc>
          <w:tcPr>
            <w:tcW w:w="61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B2AF1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B56FD" w14:textId="1D19247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92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4EFEB" w14:textId="53DD2CD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76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4D334" w14:textId="089A0A3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154" w:type="pct"/>
            <w:tcBorders>
              <w:top w:val="single" w:sz="8" w:space="0" w:color="auto"/>
            </w:tcBorders>
          </w:tcPr>
          <w:p w14:paraId="65E73AA5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1B417" w14:textId="39AC4FA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2</w:t>
            </w:r>
          </w:p>
        </w:tc>
        <w:tc>
          <w:tcPr>
            <w:tcW w:w="87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6C2A1" w14:textId="001160D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8</w:t>
            </w:r>
          </w:p>
        </w:tc>
        <w:tc>
          <w:tcPr>
            <w:tcW w:w="8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56019" w14:textId="378D447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4</w:t>
            </w:r>
          </w:p>
        </w:tc>
      </w:tr>
      <w:tr w:rsidR="00E845B5" w:rsidRPr="00BD3CD4" w14:paraId="7E2D5DF0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7673858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E98A7E" w14:textId="6A1384A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1372EDCD" w14:textId="5015703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3B1985C6" w14:textId="5E1CABE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154" w:type="pct"/>
          </w:tcPr>
          <w:p w14:paraId="5D2DCE86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158E377" w14:textId="5409A37C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A1B1E95" w14:textId="592B80B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4D70DF25" w14:textId="2580DD4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9</w:t>
            </w:r>
          </w:p>
        </w:tc>
      </w:tr>
      <w:tr w:rsidR="00E845B5" w:rsidRPr="00BD3CD4" w14:paraId="24D0C64D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D79B5AD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3B807F" w14:textId="1B46354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2BD4906" w14:textId="26E6D48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42A7508F" w14:textId="2D9BE50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154" w:type="pct"/>
          </w:tcPr>
          <w:p w14:paraId="27CA4E93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73521F7" w14:textId="4735BB3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8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C64BBEC" w14:textId="524FC46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6F8A399A" w14:textId="5768585C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0</w:t>
            </w:r>
          </w:p>
        </w:tc>
      </w:tr>
      <w:tr w:rsidR="00E845B5" w:rsidRPr="00BD3CD4" w14:paraId="4DF0620E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8544D76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2CB1BC" w14:textId="6C973A8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2EAB5B87" w14:textId="0BC8344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7EE328E6" w14:textId="66303A3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</w:t>
            </w:r>
          </w:p>
        </w:tc>
        <w:tc>
          <w:tcPr>
            <w:tcW w:w="154" w:type="pct"/>
          </w:tcPr>
          <w:p w14:paraId="6BA4FE1B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3B54A12" w14:textId="3B455AB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CE75C8B" w14:textId="589F1575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62D62FB0" w14:textId="2A7F93F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5</w:t>
            </w:r>
          </w:p>
        </w:tc>
      </w:tr>
      <w:tr w:rsidR="00E845B5" w:rsidRPr="00BD3CD4" w14:paraId="69467157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9EE9B3D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C63911" w14:textId="3531E25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C882D12" w14:textId="7903AEC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6F35FAF4" w14:textId="37C7EA7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154" w:type="pct"/>
          </w:tcPr>
          <w:p w14:paraId="04E966AB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91463B3" w14:textId="3B30539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5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E4178A1" w14:textId="7880161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6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60BDB7F1" w14:textId="08BFECE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7</w:t>
            </w:r>
          </w:p>
        </w:tc>
      </w:tr>
      <w:tr w:rsidR="00E845B5" w:rsidRPr="00BD3CD4" w14:paraId="6CB660D9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E76F9CF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YTB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5A66EC" w14:textId="0E3569EC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382B34B7" w14:textId="0E1D896B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6C92272C" w14:textId="53C7D97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154" w:type="pct"/>
          </w:tcPr>
          <w:p w14:paraId="3DF5A2E5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376F1DA" w14:textId="557E61A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9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528F6AF" w14:textId="60819DDC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3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1F8C8426" w14:textId="6290705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51</w:t>
            </w:r>
          </w:p>
        </w:tc>
      </w:tr>
      <w:tr w:rsidR="00E845B5" w:rsidRPr="00BD3CD4" w14:paraId="3B506FAA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BAE43C5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76A9570" w14:textId="68012C6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2EF3BE5C" w14:textId="6785531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57DA8CA3" w14:textId="64895EDC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154" w:type="pct"/>
          </w:tcPr>
          <w:p w14:paraId="76523269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A64E73F" w14:textId="77AD4C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C083488" w14:textId="252140D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1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01D3F451" w14:textId="75F13510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0</w:t>
            </w:r>
          </w:p>
        </w:tc>
      </w:tr>
      <w:tr w:rsidR="00E845B5" w:rsidRPr="00BD3CD4" w14:paraId="1AF95275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7D894FE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D8A2A5" w14:textId="492076E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13E493FF" w14:textId="7B915EB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430E6172" w14:textId="77A858CB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154" w:type="pct"/>
          </w:tcPr>
          <w:p w14:paraId="19BD3B04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B8DD1D0" w14:textId="6F30DA18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AB6C55E" w14:textId="6BB2AA71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0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30BE98D1" w14:textId="3006A14B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55</w:t>
            </w:r>
          </w:p>
        </w:tc>
      </w:tr>
      <w:tr w:rsidR="00E845B5" w:rsidRPr="00BD3CD4" w14:paraId="5236E98F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9DD25BF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FE0905" w14:textId="4F65D9F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23ACEF97" w14:textId="413D406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3C70477A" w14:textId="3905C5AB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154" w:type="pct"/>
          </w:tcPr>
          <w:p w14:paraId="3A72E212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457A2B4" w14:textId="3F1B03D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109CF40" w14:textId="06EFFC9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40608764" w14:textId="543CC3F6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2</w:t>
            </w:r>
          </w:p>
        </w:tc>
      </w:tr>
      <w:tr w:rsidR="00E845B5" w:rsidRPr="00BD3CD4" w14:paraId="3F76E453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FAAF1D0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0B6A63" w14:textId="2E5A10B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CFD5026" w14:textId="52E7E0B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7CF8A921" w14:textId="6D81BAAB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154" w:type="pct"/>
          </w:tcPr>
          <w:p w14:paraId="6A7D4355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28D06E4" w14:textId="5C02A18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8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74E5210" w14:textId="1EFB1F5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72AF059A" w14:textId="1FA2B603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3</w:t>
            </w:r>
          </w:p>
        </w:tc>
      </w:tr>
      <w:tr w:rsidR="00E845B5" w:rsidRPr="00BD3CD4" w14:paraId="63EAFF00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F2215E6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4L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9AEF8E9" w14:textId="36937F6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788FF31C" w14:textId="48660E51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456E6BAA" w14:textId="4CAE382D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154" w:type="pct"/>
          </w:tcPr>
          <w:p w14:paraId="38252137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3780743" w14:textId="232DC60A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EBB455F" w14:textId="33061183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6161118B" w14:textId="7F996B5B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1</w:t>
            </w:r>
          </w:p>
        </w:tc>
      </w:tr>
      <w:tr w:rsidR="00E845B5" w:rsidRPr="00BD3CD4" w14:paraId="29E8AFF7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945865B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40255B" w14:textId="742C66E5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36E5D4CC" w14:textId="162C7D8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2A216D8D" w14:textId="504894C2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154" w:type="pct"/>
          </w:tcPr>
          <w:p w14:paraId="5F749316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63B9D2B" w14:textId="309DD3C3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3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8093CDD" w14:textId="51692C73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5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65708D46" w14:textId="51314CB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87</w:t>
            </w:r>
          </w:p>
        </w:tc>
      </w:tr>
      <w:tr w:rsidR="00E845B5" w:rsidRPr="00BD3CD4" w14:paraId="004CB537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EB36208" w14:textId="77777777" w:rsidR="00E845B5" w:rsidRPr="00BD3CD4" w:rsidRDefault="00E845B5" w:rsidP="00E845B5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2C4BBCD" w14:textId="3AF5581C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70657AB7" w14:textId="0B5BE761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0021B71F" w14:textId="1D66209F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154" w:type="pct"/>
          </w:tcPr>
          <w:p w14:paraId="287ABE76" w14:textId="77777777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7E97011" w14:textId="4EF472AC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17CEAB5" w14:textId="3882DD9E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5044F3E0" w14:textId="415650F4" w:rsidR="00E845B5" w:rsidRPr="00BD3CD4" w:rsidRDefault="00E845B5" w:rsidP="00E845B5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8</w:t>
            </w:r>
          </w:p>
        </w:tc>
      </w:tr>
      <w:tr w:rsidR="00BF18C1" w:rsidRPr="00BD3CD4" w14:paraId="41E81FB0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9D0B47B" w14:textId="77777777" w:rsidR="00BF18C1" w:rsidRPr="00BD3CD4" w:rsidRDefault="00BF18C1" w:rsidP="00BF18C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RNR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A8A0AF" w14:textId="3D9EA78F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2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3E294527" w14:textId="573C4388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504EC4A8" w14:textId="3DF78DFA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154" w:type="pct"/>
          </w:tcPr>
          <w:p w14:paraId="78DB328D" w14:textId="77777777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0C2F3D0B" w14:textId="08F1035B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0B457F2E" w14:textId="7772585E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042CB353" w14:textId="78B515D7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BF18C1" w:rsidRPr="00BD3CD4" w14:paraId="44031398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114870C" w14:textId="77777777" w:rsidR="00BF18C1" w:rsidRPr="00BD3CD4" w:rsidRDefault="00BF18C1" w:rsidP="00BF18C1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RNR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8D7E40" w14:textId="26981CFE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4E311B24" w14:textId="5D0E73EE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4CEB1AC4" w14:textId="0E824F93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154" w:type="pct"/>
          </w:tcPr>
          <w:p w14:paraId="726EBBE6" w14:textId="77777777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D2B5992" w14:textId="10F10F87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31808FD" w14:textId="5613D782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6C1D884E" w14:textId="523F808D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BF18C1" w:rsidRPr="00BD3CD4" w14:paraId="469FBEAF" w14:textId="77777777" w:rsidTr="002D35BA">
        <w:trPr>
          <w:trHeight w:val="280"/>
        </w:trPr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513806A" w14:textId="77777777" w:rsidR="00BF18C1" w:rsidRPr="00BD3CD4" w:rsidRDefault="00BF18C1" w:rsidP="00BF18C1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324651" w14:textId="04C01DC0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BC042CD" w14:textId="38337346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68" w:type="pct"/>
            <w:shd w:val="clear" w:color="auto" w:fill="auto"/>
            <w:noWrap/>
            <w:vAlign w:val="bottom"/>
            <w:hideMark/>
          </w:tcPr>
          <w:p w14:paraId="79CFA735" w14:textId="28DA191A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154" w:type="pct"/>
          </w:tcPr>
          <w:p w14:paraId="2E4E9C4F" w14:textId="77777777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8CF4683" w14:textId="4FABFE06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2D0D1D3" w14:textId="69337165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000E7B60" w14:textId="7592172A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  <w:tr w:rsidR="00BF18C1" w:rsidRPr="00BD3CD4" w14:paraId="6EDDCBE6" w14:textId="77777777" w:rsidTr="002D35BA">
        <w:trPr>
          <w:trHeight w:val="280"/>
        </w:trPr>
        <w:tc>
          <w:tcPr>
            <w:tcW w:w="61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630AE0" w14:textId="77777777" w:rsidR="00BF18C1" w:rsidRPr="00BD3CD4" w:rsidRDefault="00BF18C1" w:rsidP="00BF18C1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noncoding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A52FE7" w14:textId="57029E38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91</w:t>
            </w: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2BACED" w14:textId="5201B7A9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5CB2C" w14:textId="26EFB799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  <w:tc>
          <w:tcPr>
            <w:tcW w:w="154" w:type="pct"/>
            <w:tcBorders>
              <w:bottom w:val="single" w:sz="12" w:space="0" w:color="auto"/>
            </w:tcBorders>
          </w:tcPr>
          <w:p w14:paraId="1AA05757" w14:textId="77777777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46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435DEE" w14:textId="033C8994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21</w:t>
            </w:r>
          </w:p>
        </w:tc>
        <w:tc>
          <w:tcPr>
            <w:tcW w:w="87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772536" w14:textId="008FA08C" w:rsidR="00BF18C1" w:rsidRPr="00BD3CD4" w:rsidRDefault="00BF18C1" w:rsidP="00BF18C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DB79D6" w14:textId="210EB8C2" w:rsidR="00BF18C1" w:rsidRPr="00BD3CD4" w:rsidRDefault="00BF18C1" w:rsidP="00BF18C1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Theme="minorEastAsia"/>
                <w:kern w:val="0"/>
                <w:szCs w:val="21"/>
              </w:rPr>
              <w:t>-</w:t>
            </w:r>
          </w:p>
        </w:tc>
      </w:tr>
    </w:tbl>
    <w:p w14:paraId="1FC3C48B" w14:textId="33889BB3" w:rsidR="00E845B5" w:rsidRPr="00BD3CD4" w:rsidRDefault="00E845B5">
      <w:pPr>
        <w:rPr>
          <w:szCs w:val="21"/>
        </w:rPr>
      </w:pPr>
    </w:p>
    <w:p w14:paraId="03206DD8" w14:textId="0BCB6A93" w:rsidR="006A1BA3" w:rsidRPr="00BD3CD4" w:rsidRDefault="00DA6489" w:rsidP="006A1BA3">
      <w:pPr>
        <w:rPr>
          <w:szCs w:val="21"/>
        </w:rPr>
      </w:pPr>
      <w:r w:rsidRPr="00BD3CD4">
        <w:rPr>
          <w:szCs w:val="21"/>
        </w:rPr>
        <w:t xml:space="preserve">Table </w:t>
      </w:r>
      <w:r w:rsidR="003A4ABA" w:rsidRPr="00BD3CD4">
        <w:rPr>
          <w:szCs w:val="21"/>
        </w:rPr>
        <w:t>S</w:t>
      </w:r>
      <w:r w:rsidRPr="00BD3CD4">
        <w:rPr>
          <w:szCs w:val="21"/>
        </w:rPr>
        <w:t>4</w:t>
      </w:r>
      <w:r w:rsidR="006A1BA3" w:rsidRPr="00BD3CD4">
        <w:rPr>
          <w:szCs w:val="21"/>
        </w:rPr>
        <w:t xml:space="preserve">. Comparison of </w:t>
      </w:r>
      <w:proofErr w:type="spellStart"/>
      <w:r w:rsidR="006A1BA3" w:rsidRPr="00BD3CD4">
        <w:rPr>
          <w:szCs w:val="21"/>
        </w:rPr>
        <w:t>heteroplasmic</w:t>
      </w:r>
      <w:proofErr w:type="spellEnd"/>
      <w:r w:rsidR="006A1BA3" w:rsidRPr="00BD3CD4">
        <w:rPr>
          <w:szCs w:val="21"/>
        </w:rPr>
        <w:t xml:space="preserve"> and </w:t>
      </w:r>
      <w:proofErr w:type="spellStart"/>
      <w:r w:rsidR="006A1BA3" w:rsidRPr="00BD3CD4">
        <w:rPr>
          <w:szCs w:val="21"/>
        </w:rPr>
        <w:t>homoplasmic</w:t>
      </w:r>
      <w:proofErr w:type="spellEnd"/>
      <w:r w:rsidR="006A1BA3" w:rsidRPr="00BD3CD4">
        <w:rPr>
          <w:szCs w:val="21"/>
        </w:rPr>
        <w:t xml:space="preserve"> nonsynonymous variants in protein-coding genes between KC cases and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6"/>
        <w:gridCol w:w="1534"/>
        <w:gridCol w:w="1348"/>
        <w:gridCol w:w="248"/>
        <w:gridCol w:w="1582"/>
        <w:gridCol w:w="1449"/>
        <w:gridCol w:w="1129"/>
      </w:tblGrid>
      <w:tr w:rsidR="006A1BA3" w:rsidRPr="00BD3CD4" w14:paraId="5375F764" w14:textId="77777777" w:rsidTr="002D35BA">
        <w:trPr>
          <w:trHeight w:val="280"/>
        </w:trPr>
        <w:tc>
          <w:tcPr>
            <w:tcW w:w="61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6BBDC" w14:textId="77777777" w:rsidR="006A1BA3" w:rsidRPr="00BD3CD4" w:rsidRDefault="006A1BA3" w:rsidP="004204B1">
            <w:pPr>
              <w:widowControl/>
              <w:jc w:val="center"/>
              <w:rPr>
                <w:kern w:val="0"/>
                <w:szCs w:val="21"/>
              </w:rPr>
            </w:pPr>
            <w:r w:rsidRPr="00BD3CD4">
              <w:rPr>
                <w:kern w:val="0"/>
                <w:szCs w:val="21"/>
              </w:rPr>
              <w:t>Region</w:t>
            </w:r>
          </w:p>
        </w:tc>
        <w:tc>
          <w:tcPr>
            <w:tcW w:w="170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81E76C" w14:textId="77777777" w:rsidR="006A1BA3" w:rsidRPr="00BD3CD4" w:rsidRDefault="006A1BA3" w:rsidP="004204B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KC</w:t>
            </w:r>
          </w:p>
        </w:tc>
        <w:tc>
          <w:tcPr>
            <w:tcW w:w="156" w:type="pct"/>
            <w:tcBorders>
              <w:top w:val="single" w:sz="12" w:space="0" w:color="auto"/>
            </w:tcBorders>
          </w:tcPr>
          <w:p w14:paraId="139807DC" w14:textId="77777777" w:rsidR="006A1BA3" w:rsidRPr="00BD3CD4" w:rsidRDefault="006A1BA3" w:rsidP="004204B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83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722C82" w14:textId="77777777" w:rsidR="006A1BA3" w:rsidRPr="00BD3CD4" w:rsidRDefault="006A1BA3" w:rsidP="004204B1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686" w:type="pct"/>
            <w:vMerge w:val="restart"/>
            <w:tcBorders>
              <w:top w:val="single" w:sz="12" w:space="0" w:color="auto"/>
            </w:tcBorders>
            <w:vAlign w:val="center"/>
          </w:tcPr>
          <w:p w14:paraId="192249CD" w14:textId="77777777" w:rsidR="006A1BA3" w:rsidRPr="00BD3CD4" w:rsidRDefault="006A1BA3" w:rsidP="004204B1">
            <w:pPr>
              <w:widowControl/>
              <w:jc w:val="center"/>
              <w:rPr>
                <w:i/>
                <w:iCs/>
                <w:szCs w:val="21"/>
              </w:rPr>
            </w:pPr>
            <w:r w:rsidRPr="00BD3CD4">
              <w:rPr>
                <w:i/>
                <w:iCs/>
                <w:szCs w:val="21"/>
              </w:rPr>
              <w:t>P</w:t>
            </w:r>
          </w:p>
        </w:tc>
      </w:tr>
      <w:tr w:rsidR="006A1BA3" w:rsidRPr="00BD3CD4" w14:paraId="10D6F1B4" w14:textId="77777777" w:rsidTr="002D35BA">
        <w:trPr>
          <w:trHeight w:val="280"/>
        </w:trPr>
        <w:tc>
          <w:tcPr>
            <w:tcW w:w="618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A0A0D3" w14:textId="77777777" w:rsidR="006A1BA3" w:rsidRPr="00BD3CD4" w:rsidRDefault="006A1BA3" w:rsidP="006A1BA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046B545" w14:textId="525277FE" w:rsidR="006A1BA3" w:rsidRPr="00BD3CD4" w:rsidRDefault="006A1BA3" w:rsidP="006A1BA3">
            <w:pPr>
              <w:widowControl/>
              <w:jc w:val="center"/>
              <w:rPr>
                <w:szCs w:val="21"/>
              </w:rPr>
            </w:pPr>
            <w:proofErr w:type="spellStart"/>
            <w:r w:rsidRPr="00BD3CD4">
              <w:rPr>
                <w:szCs w:val="21"/>
              </w:rPr>
              <w:t>heteroplasmic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A4B9DC" w14:textId="1FA00143" w:rsidR="006A1BA3" w:rsidRPr="00BD3CD4" w:rsidRDefault="006A1BA3" w:rsidP="006A1BA3">
            <w:pPr>
              <w:widowControl/>
              <w:jc w:val="center"/>
              <w:rPr>
                <w:szCs w:val="21"/>
              </w:rPr>
            </w:pPr>
            <w:proofErr w:type="spellStart"/>
            <w:r w:rsidRPr="00BD3CD4">
              <w:rPr>
                <w:szCs w:val="21"/>
              </w:rPr>
              <w:t>homoplasmic</w:t>
            </w:r>
            <w:proofErr w:type="spellEnd"/>
          </w:p>
        </w:tc>
        <w:tc>
          <w:tcPr>
            <w:tcW w:w="156" w:type="pct"/>
            <w:tcBorders>
              <w:bottom w:val="single" w:sz="8" w:space="0" w:color="auto"/>
            </w:tcBorders>
          </w:tcPr>
          <w:p w14:paraId="517B03B1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7496C32" w14:textId="2BF48B37" w:rsidR="006A1BA3" w:rsidRPr="00BD3CD4" w:rsidRDefault="006A1BA3" w:rsidP="006A1BA3">
            <w:pPr>
              <w:widowControl/>
              <w:jc w:val="center"/>
              <w:rPr>
                <w:szCs w:val="21"/>
              </w:rPr>
            </w:pPr>
            <w:proofErr w:type="spellStart"/>
            <w:r w:rsidRPr="00BD3CD4">
              <w:rPr>
                <w:szCs w:val="21"/>
              </w:rPr>
              <w:t>heteroplasmic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6C8C4A1" w14:textId="5330C6DE" w:rsidR="006A1BA3" w:rsidRPr="00BD3CD4" w:rsidRDefault="006A1BA3" w:rsidP="006A1BA3">
            <w:pPr>
              <w:widowControl/>
              <w:jc w:val="center"/>
              <w:rPr>
                <w:szCs w:val="21"/>
              </w:rPr>
            </w:pPr>
            <w:proofErr w:type="spellStart"/>
            <w:r w:rsidRPr="00BD3CD4">
              <w:rPr>
                <w:szCs w:val="21"/>
              </w:rPr>
              <w:t>homoplasmic</w:t>
            </w:r>
            <w:proofErr w:type="spellEnd"/>
          </w:p>
        </w:tc>
        <w:tc>
          <w:tcPr>
            <w:tcW w:w="686" w:type="pct"/>
            <w:vMerge/>
            <w:tcBorders>
              <w:bottom w:val="single" w:sz="8" w:space="0" w:color="auto"/>
            </w:tcBorders>
          </w:tcPr>
          <w:p w14:paraId="6F2C481A" w14:textId="77777777" w:rsidR="006A1BA3" w:rsidRPr="00BD3CD4" w:rsidRDefault="006A1BA3" w:rsidP="006A1BA3">
            <w:pPr>
              <w:widowControl/>
              <w:jc w:val="center"/>
              <w:rPr>
                <w:szCs w:val="21"/>
              </w:rPr>
            </w:pPr>
          </w:p>
        </w:tc>
      </w:tr>
      <w:tr w:rsidR="006A1BA3" w:rsidRPr="00BD3CD4" w14:paraId="6848F114" w14:textId="77777777" w:rsidTr="002D35BA">
        <w:trPr>
          <w:trHeight w:val="280"/>
        </w:trPr>
        <w:tc>
          <w:tcPr>
            <w:tcW w:w="61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33B5E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9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948BD" w14:textId="6EEFD321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77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827FE" w14:textId="2CC48AB9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9</w:t>
            </w:r>
          </w:p>
        </w:tc>
        <w:tc>
          <w:tcPr>
            <w:tcW w:w="156" w:type="pct"/>
            <w:tcBorders>
              <w:top w:val="single" w:sz="8" w:space="0" w:color="auto"/>
            </w:tcBorders>
          </w:tcPr>
          <w:p w14:paraId="5C6310FD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FB251" w14:textId="7A7E3D9E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87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8C9A9" w14:textId="4AEA1386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8</w:t>
            </w:r>
          </w:p>
        </w:tc>
        <w:tc>
          <w:tcPr>
            <w:tcW w:w="686" w:type="pct"/>
            <w:tcBorders>
              <w:top w:val="single" w:sz="8" w:space="0" w:color="auto"/>
            </w:tcBorders>
            <w:vAlign w:val="bottom"/>
          </w:tcPr>
          <w:p w14:paraId="1A1D1204" w14:textId="164A5E5F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597</w:t>
            </w:r>
          </w:p>
        </w:tc>
      </w:tr>
      <w:tr w:rsidR="006A1BA3" w:rsidRPr="00BD3CD4" w14:paraId="3A96078C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1556CFF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55435F95" w14:textId="34B68BB3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14B6B504" w14:textId="3541D13A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156" w:type="pct"/>
          </w:tcPr>
          <w:p w14:paraId="404B24C8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DCEEDB1" w14:textId="296333AB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26815B65" w14:textId="763B941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686" w:type="pct"/>
            <w:vAlign w:val="bottom"/>
          </w:tcPr>
          <w:p w14:paraId="4B9BFF18" w14:textId="4F724650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6A1BA3" w:rsidRPr="00BD3CD4" w14:paraId="731AF688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8AC58CF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76D7B398" w14:textId="7B3C9A0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4C11C97A" w14:textId="6CBA06E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5</w:t>
            </w:r>
          </w:p>
        </w:tc>
        <w:tc>
          <w:tcPr>
            <w:tcW w:w="156" w:type="pct"/>
          </w:tcPr>
          <w:p w14:paraId="616B1F84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5A4EEC1" w14:textId="0DD938A6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03686039" w14:textId="14D8232E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686" w:type="pct"/>
            <w:vAlign w:val="bottom"/>
          </w:tcPr>
          <w:p w14:paraId="564012B8" w14:textId="6138BFD8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104</w:t>
            </w:r>
          </w:p>
        </w:tc>
      </w:tr>
      <w:tr w:rsidR="006A1BA3" w:rsidRPr="00BD3CD4" w14:paraId="0BED71B0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C70A981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39239B7F" w14:textId="278896D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261124B0" w14:textId="62128EEA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156" w:type="pct"/>
          </w:tcPr>
          <w:p w14:paraId="7AB94DB3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1E6BD18" w14:textId="68048252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7BF11F4D" w14:textId="2F2A3690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686" w:type="pct"/>
            <w:vAlign w:val="bottom"/>
          </w:tcPr>
          <w:p w14:paraId="6C4AC827" w14:textId="717D1CC9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492</w:t>
            </w:r>
          </w:p>
        </w:tc>
      </w:tr>
      <w:tr w:rsidR="006A1BA3" w:rsidRPr="00BD3CD4" w14:paraId="06F5CE9D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F2F279C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3F0F47C4" w14:textId="3F7C2233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4840F79B" w14:textId="5889578B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156" w:type="pct"/>
          </w:tcPr>
          <w:p w14:paraId="7F67C122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A692EA9" w14:textId="0C8C8122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402FE63B" w14:textId="6756E11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6</w:t>
            </w:r>
          </w:p>
        </w:tc>
        <w:tc>
          <w:tcPr>
            <w:tcW w:w="686" w:type="pct"/>
            <w:vAlign w:val="bottom"/>
          </w:tcPr>
          <w:p w14:paraId="08A0414D" w14:textId="3960E826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681</w:t>
            </w:r>
          </w:p>
        </w:tc>
      </w:tr>
      <w:tr w:rsidR="006A1BA3" w:rsidRPr="00BD3CD4" w14:paraId="1373C387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F0413E3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CYTB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7A7B9D70" w14:textId="48E0F26A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7353D7CE" w14:textId="1056060B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5</w:t>
            </w:r>
          </w:p>
        </w:tc>
        <w:tc>
          <w:tcPr>
            <w:tcW w:w="156" w:type="pct"/>
          </w:tcPr>
          <w:p w14:paraId="728AFF6E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9761A11" w14:textId="7291320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22D2E8CD" w14:textId="77BF9D19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3</w:t>
            </w:r>
          </w:p>
        </w:tc>
        <w:tc>
          <w:tcPr>
            <w:tcW w:w="686" w:type="pct"/>
            <w:vAlign w:val="bottom"/>
          </w:tcPr>
          <w:p w14:paraId="1039C629" w14:textId="5E80F98A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772</w:t>
            </w:r>
          </w:p>
        </w:tc>
      </w:tr>
      <w:tr w:rsidR="006A1BA3" w:rsidRPr="00BD3CD4" w14:paraId="337791DB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B20C119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1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129CB89F" w14:textId="624FE9EF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21636BC1" w14:textId="406D8968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8</w:t>
            </w:r>
          </w:p>
        </w:tc>
        <w:tc>
          <w:tcPr>
            <w:tcW w:w="156" w:type="pct"/>
          </w:tcPr>
          <w:p w14:paraId="7E29833B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99C7083" w14:textId="0A92197A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219511A8" w14:textId="5E635915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1</w:t>
            </w:r>
          </w:p>
        </w:tc>
        <w:tc>
          <w:tcPr>
            <w:tcW w:w="686" w:type="pct"/>
            <w:vAlign w:val="bottom"/>
          </w:tcPr>
          <w:p w14:paraId="6ED3191E" w14:textId="67811D66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6A1BA3" w:rsidRPr="00BD3CD4" w14:paraId="32B201A8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D233F13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2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1C377E71" w14:textId="57C80D0E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17FA73EB" w14:textId="782FB506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2</w:t>
            </w:r>
          </w:p>
        </w:tc>
        <w:tc>
          <w:tcPr>
            <w:tcW w:w="156" w:type="pct"/>
          </w:tcPr>
          <w:p w14:paraId="7E3DC10E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2242941" w14:textId="2DC01746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604F5D21" w14:textId="4BD09AB3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0</w:t>
            </w:r>
          </w:p>
        </w:tc>
        <w:tc>
          <w:tcPr>
            <w:tcW w:w="686" w:type="pct"/>
            <w:vAlign w:val="bottom"/>
          </w:tcPr>
          <w:p w14:paraId="5FB4B5DE" w14:textId="19F465EC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96</w:t>
            </w:r>
          </w:p>
        </w:tc>
      </w:tr>
      <w:tr w:rsidR="006A1BA3" w:rsidRPr="00BD3CD4" w14:paraId="67D4207E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1F6551B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3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122BED2A" w14:textId="218D1EE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3A361D94" w14:textId="6A420F7E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156" w:type="pct"/>
          </w:tcPr>
          <w:p w14:paraId="49198EE2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48B3EF4" w14:textId="4BA5D04B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1CFB0217" w14:textId="05F7E8CC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686" w:type="pct"/>
            <w:vAlign w:val="bottom"/>
          </w:tcPr>
          <w:p w14:paraId="648BF21D" w14:textId="4B512316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182</w:t>
            </w:r>
          </w:p>
        </w:tc>
      </w:tr>
      <w:tr w:rsidR="006A1BA3" w:rsidRPr="00BD3CD4" w14:paraId="6BB6FBAD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FEF796F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4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3112743D" w14:textId="0FEAE860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2C0204A1" w14:textId="7C582699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6</w:t>
            </w:r>
          </w:p>
        </w:tc>
        <w:tc>
          <w:tcPr>
            <w:tcW w:w="156" w:type="pct"/>
          </w:tcPr>
          <w:p w14:paraId="64785E5E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8C919BB" w14:textId="34935ED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55ED161D" w14:textId="4E5C89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686" w:type="pct"/>
            <w:vAlign w:val="bottom"/>
          </w:tcPr>
          <w:p w14:paraId="0376480E" w14:textId="7D75392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565</w:t>
            </w:r>
          </w:p>
        </w:tc>
      </w:tr>
      <w:tr w:rsidR="006A1BA3" w:rsidRPr="00BD3CD4" w14:paraId="77A4D406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5E21DB2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4L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2E9A2DA0" w14:textId="5C7036C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6BD5258B" w14:textId="77238C8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156" w:type="pct"/>
          </w:tcPr>
          <w:p w14:paraId="6B0E3E34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C7542B6" w14:textId="12C1FF4A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598CF04B" w14:textId="329F2DF2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686" w:type="pct"/>
            <w:vAlign w:val="bottom"/>
          </w:tcPr>
          <w:p w14:paraId="0EEB6596" w14:textId="3D8D1AB9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6A1BA3" w:rsidRPr="00BD3CD4" w14:paraId="61AEC9DF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966F4A7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5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4DC4518E" w14:textId="0CE872A2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7F7998D6" w14:textId="447D379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8</w:t>
            </w:r>
          </w:p>
        </w:tc>
        <w:tc>
          <w:tcPr>
            <w:tcW w:w="156" w:type="pct"/>
          </w:tcPr>
          <w:p w14:paraId="76E94B4A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EFA5855" w14:textId="187AAA3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151B97DD" w14:textId="2E7EDC9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5</w:t>
            </w:r>
          </w:p>
        </w:tc>
        <w:tc>
          <w:tcPr>
            <w:tcW w:w="686" w:type="pct"/>
            <w:vAlign w:val="bottom"/>
          </w:tcPr>
          <w:p w14:paraId="5E9DAAD0" w14:textId="7F135E02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363</w:t>
            </w:r>
          </w:p>
        </w:tc>
      </w:tr>
      <w:tr w:rsidR="006A1BA3" w:rsidRPr="00BD3CD4" w14:paraId="44FDB388" w14:textId="77777777" w:rsidTr="002D35BA">
        <w:trPr>
          <w:trHeight w:val="280"/>
        </w:trPr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98367D3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i/>
                <w:iCs/>
                <w:color w:val="000000"/>
                <w:kern w:val="0"/>
                <w:szCs w:val="21"/>
              </w:rPr>
              <w:t>ND6</w:t>
            </w:r>
          </w:p>
        </w:tc>
        <w:tc>
          <w:tcPr>
            <w:tcW w:w="930" w:type="pct"/>
            <w:shd w:val="clear" w:color="auto" w:fill="auto"/>
            <w:noWrap/>
            <w:vAlign w:val="bottom"/>
            <w:hideMark/>
          </w:tcPr>
          <w:p w14:paraId="1132CE24" w14:textId="79B37A9F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651AEF4D" w14:textId="01E47D72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156" w:type="pct"/>
          </w:tcPr>
          <w:p w14:paraId="555B4DF7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ACAD346" w14:textId="758FCE44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4217F667" w14:textId="0CBDFAFF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686" w:type="pct"/>
            <w:vAlign w:val="bottom"/>
          </w:tcPr>
          <w:p w14:paraId="2C549C52" w14:textId="06DC4370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1.000</w:t>
            </w:r>
          </w:p>
        </w:tc>
      </w:tr>
      <w:tr w:rsidR="006A1BA3" w:rsidRPr="00BD3CD4" w14:paraId="76BE927E" w14:textId="77777777" w:rsidTr="002D35BA">
        <w:trPr>
          <w:trHeight w:val="280"/>
        </w:trPr>
        <w:tc>
          <w:tcPr>
            <w:tcW w:w="61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DD35A8" w14:textId="77777777" w:rsidR="006A1BA3" w:rsidRPr="00BD3CD4" w:rsidRDefault="006A1BA3" w:rsidP="006A1BA3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3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05248" w14:textId="527C3130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30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4195B5" w14:textId="6FF2B378" w:rsidR="006A1BA3" w:rsidRPr="00BD3CD4" w:rsidRDefault="006A1BA3" w:rsidP="006A1BA3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29</w:t>
            </w:r>
          </w:p>
        </w:tc>
        <w:tc>
          <w:tcPr>
            <w:tcW w:w="156" w:type="pct"/>
            <w:tcBorders>
              <w:bottom w:val="single" w:sz="12" w:space="0" w:color="auto"/>
            </w:tcBorders>
          </w:tcPr>
          <w:p w14:paraId="39191CC4" w14:textId="77777777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5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16725" w14:textId="5620FE06" w:rsidR="006A1BA3" w:rsidRPr="00BD3CD4" w:rsidRDefault="006A1BA3" w:rsidP="006A1BA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40</w:t>
            </w:r>
          </w:p>
        </w:tc>
        <w:tc>
          <w:tcPr>
            <w:tcW w:w="8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8EA50D" w14:textId="766A05F4" w:rsidR="006A1BA3" w:rsidRPr="00BD3CD4" w:rsidRDefault="006A1BA3" w:rsidP="006A1BA3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230</w:t>
            </w:r>
          </w:p>
        </w:tc>
        <w:tc>
          <w:tcPr>
            <w:tcW w:w="686" w:type="pct"/>
            <w:tcBorders>
              <w:bottom w:val="single" w:sz="12" w:space="0" w:color="auto"/>
            </w:tcBorders>
            <w:vAlign w:val="bottom"/>
          </w:tcPr>
          <w:p w14:paraId="7B5E9672" w14:textId="68710EBA" w:rsidR="006A1BA3" w:rsidRPr="00BD3CD4" w:rsidRDefault="006A1BA3" w:rsidP="006A1BA3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D3CD4">
              <w:rPr>
                <w:rFonts w:eastAsia="等线"/>
                <w:color w:val="000000"/>
                <w:szCs w:val="21"/>
              </w:rPr>
              <w:t>0.273</w:t>
            </w:r>
          </w:p>
        </w:tc>
      </w:tr>
    </w:tbl>
    <w:p w14:paraId="7E03E64B" w14:textId="15C43A69" w:rsidR="006A1BA3" w:rsidRPr="00BD3CD4" w:rsidRDefault="006A1BA3" w:rsidP="003734FF">
      <w:pPr>
        <w:rPr>
          <w:szCs w:val="21"/>
        </w:rPr>
      </w:pPr>
    </w:p>
    <w:p w14:paraId="240179AE" w14:textId="67A5D024" w:rsidR="002D35BA" w:rsidRPr="00BD3CD4" w:rsidRDefault="002D35BA" w:rsidP="003734FF">
      <w:pPr>
        <w:rPr>
          <w:szCs w:val="21"/>
        </w:rPr>
      </w:pPr>
    </w:p>
    <w:p w14:paraId="5F2EDD4D" w14:textId="23ECC637" w:rsidR="002D35BA" w:rsidRPr="00BD3CD4" w:rsidRDefault="002D35BA" w:rsidP="003734FF">
      <w:pPr>
        <w:rPr>
          <w:szCs w:val="21"/>
        </w:rPr>
      </w:pPr>
    </w:p>
    <w:p w14:paraId="4D7CED64" w14:textId="4CAC051F" w:rsidR="002D35BA" w:rsidRPr="00BD3CD4" w:rsidRDefault="002D35BA" w:rsidP="003734FF">
      <w:pPr>
        <w:rPr>
          <w:szCs w:val="21"/>
        </w:rPr>
      </w:pPr>
    </w:p>
    <w:p w14:paraId="7E4D5066" w14:textId="77124699" w:rsidR="002D35BA" w:rsidRPr="00BD3CD4" w:rsidRDefault="002D35BA" w:rsidP="003734FF">
      <w:pPr>
        <w:rPr>
          <w:szCs w:val="21"/>
        </w:rPr>
      </w:pPr>
    </w:p>
    <w:p w14:paraId="2B930434" w14:textId="77777777" w:rsidR="006F1232" w:rsidRPr="006F1232" w:rsidRDefault="006F1232" w:rsidP="006F1232">
      <w:pPr>
        <w:adjustRightInd w:val="0"/>
        <w:snapToGrid w:val="0"/>
        <w:spacing w:line="360" w:lineRule="auto"/>
      </w:pPr>
      <w:r w:rsidRPr="006F1232">
        <w:rPr>
          <w:rFonts w:hint="eastAsia"/>
        </w:rPr>
        <w:lastRenderedPageBreak/>
        <w:t>T</w:t>
      </w:r>
      <w:r w:rsidRPr="006F1232">
        <w:t xml:space="preserve">able S5 The prevalence of </w:t>
      </w:r>
      <w:proofErr w:type="spellStart"/>
      <w:r w:rsidRPr="006F1232">
        <w:t>heteroplasmic</w:t>
      </w:r>
      <w:proofErr w:type="spellEnd"/>
      <w:r w:rsidRPr="006F1232">
        <w:t xml:space="preserve"> variants in the study population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5645"/>
      </w:tblGrid>
      <w:tr w:rsidR="006F1232" w:rsidRPr="006F1232" w14:paraId="79CC80DE" w14:textId="77777777" w:rsidTr="003765B5">
        <w:trPr>
          <w:trHeight w:val="283"/>
        </w:trPr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51B5A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hint="eastAsia"/>
              </w:rPr>
              <w:t>V</w:t>
            </w:r>
            <w:r w:rsidRPr="006F1232">
              <w:t>ariant</w:t>
            </w:r>
          </w:p>
        </w:tc>
        <w:tc>
          <w:tcPr>
            <w:tcW w:w="3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72B14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prevalence in the study population (n, %)</w:t>
            </w:r>
          </w:p>
        </w:tc>
      </w:tr>
      <w:tr w:rsidR="006F1232" w:rsidRPr="006F1232" w14:paraId="392533B9" w14:textId="77777777" w:rsidTr="003765B5">
        <w:trPr>
          <w:trHeight w:val="283"/>
        </w:trPr>
        <w:tc>
          <w:tcPr>
            <w:tcW w:w="1602" w:type="pct"/>
            <w:tcBorders>
              <w:top w:val="single" w:sz="4" w:space="0" w:color="auto"/>
            </w:tcBorders>
            <w:vAlign w:val="center"/>
          </w:tcPr>
          <w:p w14:paraId="3578C65A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eastAsia="等线"/>
                <w:color w:val="000000"/>
              </w:rPr>
              <w:t>m.302A&gt;C</w:t>
            </w:r>
          </w:p>
        </w:tc>
        <w:tc>
          <w:tcPr>
            <w:tcW w:w="3398" w:type="pct"/>
            <w:tcBorders>
              <w:top w:val="single" w:sz="4" w:space="0" w:color="auto"/>
            </w:tcBorders>
            <w:vAlign w:val="center"/>
          </w:tcPr>
          <w:p w14:paraId="755E2E5A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93 (15.5)</w:t>
            </w:r>
          </w:p>
        </w:tc>
      </w:tr>
      <w:tr w:rsidR="006F1232" w:rsidRPr="006F1232" w14:paraId="4011301B" w14:textId="77777777" w:rsidTr="003765B5">
        <w:trPr>
          <w:trHeight w:val="283"/>
        </w:trPr>
        <w:tc>
          <w:tcPr>
            <w:tcW w:w="1602" w:type="pct"/>
            <w:vAlign w:val="center"/>
          </w:tcPr>
          <w:p w14:paraId="633E11F4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eastAsia="等线"/>
                <w:color w:val="000000"/>
              </w:rPr>
              <w:t>m.302insCC</w:t>
            </w:r>
          </w:p>
        </w:tc>
        <w:tc>
          <w:tcPr>
            <w:tcW w:w="3398" w:type="pct"/>
            <w:vAlign w:val="center"/>
          </w:tcPr>
          <w:p w14:paraId="5F439DFF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212 (35.3)</w:t>
            </w:r>
          </w:p>
        </w:tc>
      </w:tr>
      <w:tr w:rsidR="006F1232" w:rsidRPr="006F1232" w14:paraId="0DFEA84C" w14:textId="77777777" w:rsidTr="003765B5">
        <w:trPr>
          <w:trHeight w:val="283"/>
        </w:trPr>
        <w:tc>
          <w:tcPr>
            <w:tcW w:w="1602" w:type="pct"/>
            <w:vAlign w:val="center"/>
          </w:tcPr>
          <w:p w14:paraId="6E6F47EF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eastAsia="等线"/>
                <w:color w:val="000000"/>
              </w:rPr>
              <w:t>m.302insCCC</w:t>
            </w:r>
          </w:p>
        </w:tc>
        <w:tc>
          <w:tcPr>
            <w:tcW w:w="3398" w:type="pct"/>
            <w:vAlign w:val="center"/>
          </w:tcPr>
          <w:p w14:paraId="3E278AA5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196 (32.7)</w:t>
            </w:r>
          </w:p>
        </w:tc>
      </w:tr>
      <w:tr w:rsidR="006F1232" w:rsidRPr="006F1232" w14:paraId="7C5AA414" w14:textId="77777777" w:rsidTr="003765B5">
        <w:trPr>
          <w:trHeight w:val="283"/>
        </w:trPr>
        <w:tc>
          <w:tcPr>
            <w:tcW w:w="1602" w:type="pct"/>
            <w:vAlign w:val="center"/>
          </w:tcPr>
          <w:p w14:paraId="7D8B229A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eastAsia="等线"/>
                <w:color w:val="000000"/>
              </w:rPr>
              <w:t>m.302insCCCC</w:t>
            </w:r>
          </w:p>
        </w:tc>
        <w:tc>
          <w:tcPr>
            <w:tcW w:w="3398" w:type="pct"/>
            <w:vAlign w:val="center"/>
          </w:tcPr>
          <w:p w14:paraId="5DBB7A96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134 (22.3)</w:t>
            </w:r>
          </w:p>
        </w:tc>
      </w:tr>
      <w:tr w:rsidR="006F1232" w:rsidRPr="006F1232" w14:paraId="47027D2D" w14:textId="77777777" w:rsidTr="003765B5">
        <w:trPr>
          <w:trHeight w:val="283"/>
        </w:trPr>
        <w:tc>
          <w:tcPr>
            <w:tcW w:w="1602" w:type="pct"/>
            <w:vAlign w:val="center"/>
          </w:tcPr>
          <w:p w14:paraId="3C55A06E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eastAsia="等线"/>
                <w:color w:val="000000"/>
              </w:rPr>
              <w:t>m.310T&gt;C</w:t>
            </w:r>
          </w:p>
        </w:tc>
        <w:tc>
          <w:tcPr>
            <w:tcW w:w="3398" w:type="pct"/>
            <w:vAlign w:val="center"/>
          </w:tcPr>
          <w:p w14:paraId="3BF87DE5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95 (15.8)</w:t>
            </w:r>
          </w:p>
        </w:tc>
      </w:tr>
      <w:tr w:rsidR="006F1232" w:rsidRPr="006F1232" w14:paraId="318CD1EA" w14:textId="77777777" w:rsidTr="003765B5">
        <w:trPr>
          <w:trHeight w:val="283"/>
        </w:trPr>
        <w:tc>
          <w:tcPr>
            <w:tcW w:w="1602" w:type="pct"/>
            <w:vAlign w:val="center"/>
          </w:tcPr>
          <w:p w14:paraId="45891006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eastAsia="等线"/>
                <w:color w:val="000000"/>
              </w:rPr>
              <w:t>m.16180delA</w:t>
            </w:r>
          </w:p>
        </w:tc>
        <w:tc>
          <w:tcPr>
            <w:tcW w:w="3398" w:type="pct"/>
            <w:vAlign w:val="center"/>
          </w:tcPr>
          <w:p w14:paraId="36388681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138 (23.0)</w:t>
            </w:r>
          </w:p>
        </w:tc>
      </w:tr>
      <w:tr w:rsidR="001933DC" w:rsidRPr="006F1232" w14:paraId="076C4FF4" w14:textId="77777777" w:rsidTr="003765B5">
        <w:trPr>
          <w:trHeight w:val="283"/>
        </w:trPr>
        <w:tc>
          <w:tcPr>
            <w:tcW w:w="1602" w:type="pct"/>
            <w:vAlign w:val="center"/>
          </w:tcPr>
          <w:p w14:paraId="6EAA3330" w14:textId="37B449BE" w:rsidR="001933DC" w:rsidRPr="001933DC" w:rsidRDefault="001933DC" w:rsidP="001933DC">
            <w:pPr>
              <w:rPr>
                <w:rFonts w:hint="eastAsia"/>
                <w:szCs w:val="21"/>
              </w:rPr>
            </w:pPr>
            <w:r w:rsidRPr="001933DC">
              <w:rPr>
                <w:szCs w:val="21"/>
              </w:rPr>
              <w:t>m.16180_16181delAA</w:t>
            </w:r>
          </w:p>
        </w:tc>
        <w:tc>
          <w:tcPr>
            <w:tcW w:w="3398" w:type="pct"/>
            <w:vAlign w:val="center"/>
          </w:tcPr>
          <w:p w14:paraId="127AADDA" w14:textId="696D23D8" w:rsidR="001933DC" w:rsidRPr="006F1232" w:rsidRDefault="001933DC" w:rsidP="003765B5">
            <w:pPr>
              <w:adjustRightInd w:val="0"/>
              <w:snapToGrid w:val="0"/>
              <w:jc w:val="center"/>
            </w:pPr>
            <w:r w:rsidRPr="006F1232">
              <w:t>82 (13.7)</w:t>
            </w:r>
          </w:p>
        </w:tc>
      </w:tr>
      <w:tr w:rsidR="006F1232" w:rsidRPr="006F1232" w14:paraId="122FBC05" w14:textId="77777777" w:rsidTr="003765B5">
        <w:trPr>
          <w:trHeight w:val="283"/>
        </w:trPr>
        <w:tc>
          <w:tcPr>
            <w:tcW w:w="1602" w:type="pct"/>
            <w:vAlign w:val="center"/>
          </w:tcPr>
          <w:p w14:paraId="5727DB84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eastAsia="等线"/>
                <w:color w:val="000000"/>
              </w:rPr>
              <w:t>m.16182A&gt;C</w:t>
            </w:r>
          </w:p>
        </w:tc>
        <w:tc>
          <w:tcPr>
            <w:tcW w:w="3398" w:type="pct"/>
            <w:vAlign w:val="center"/>
          </w:tcPr>
          <w:p w14:paraId="2F1D4D6B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86 (14.3)</w:t>
            </w:r>
          </w:p>
        </w:tc>
      </w:tr>
      <w:tr w:rsidR="006F1232" w:rsidRPr="006F1232" w14:paraId="40AC3063" w14:textId="77777777" w:rsidTr="003765B5">
        <w:trPr>
          <w:trHeight w:val="283"/>
        </w:trPr>
        <w:tc>
          <w:tcPr>
            <w:tcW w:w="1602" w:type="pct"/>
            <w:vAlign w:val="center"/>
          </w:tcPr>
          <w:p w14:paraId="4C4CBD7E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eastAsia="等线"/>
                <w:color w:val="000000"/>
              </w:rPr>
              <w:t>m.16182insC</w:t>
            </w:r>
          </w:p>
        </w:tc>
        <w:tc>
          <w:tcPr>
            <w:tcW w:w="3398" w:type="pct"/>
            <w:vAlign w:val="center"/>
          </w:tcPr>
          <w:p w14:paraId="370E7506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61 (10.2)</w:t>
            </w:r>
          </w:p>
        </w:tc>
      </w:tr>
      <w:tr w:rsidR="006F1232" w:rsidRPr="006F1232" w14:paraId="2347DBB0" w14:textId="77777777" w:rsidTr="003765B5">
        <w:trPr>
          <w:trHeight w:val="283"/>
        </w:trPr>
        <w:tc>
          <w:tcPr>
            <w:tcW w:w="1602" w:type="pct"/>
            <w:vAlign w:val="center"/>
          </w:tcPr>
          <w:p w14:paraId="28C90B33" w14:textId="77777777" w:rsidR="006F1232" w:rsidRPr="006F1232" w:rsidRDefault="006F1232" w:rsidP="006F1232">
            <w:pPr>
              <w:adjustRightInd w:val="0"/>
              <w:snapToGrid w:val="0"/>
              <w:jc w:val="left"/>
            </w:pPr>
            <w:r w:rsidRPr="006F1232">
              <w:rPr>
                <w:rFonts w:eastAsia="等线"/>
                <w:color w:val="000000"/>
              </w:rPr>
              <w:t>m.16183A&gt;C</w:t>
            </w:r>
          </w:p>
        </w:tc>
        <w:tc>
          <w:tcPr>
            <w:tcW w:w="3398" w:type="pct"/>
            <w:vAlign w:val="center"/>
          </w:tcPr>
          <w:p w14:paraId="43BF7713" w14:textId="77777777" w:rsidR="006F1232" w:rsidRPr="006F1232" w:rsidRDefault="006F1232" w:rsidP="003765B5">
            <w:pPr>
              <w:adjustRightInd w:val="0"/>
              <w:snapToGrid w:val="0"/>
              <w:jc w:val="center"/>
            </w:pPr>
            <w:r w:rsidRPr="006F1232">
              <w:t>94 (15.7)</w:t>
            </w:r>
          </w:p>
        </w:tc>
      </w:tr>
    </w:tbl>
    <w:p w14:paraId="080A18E4" w14:textId="4014E319" w:rsidR="006F1232" w:rsidRDefault="006F1232" w:rsidP="003734FF">
      <w:pPr>
        <w:rPr>
          <w:szCs w:val="21"/>
        </w:rPr>
      </w:pPr>
    </w:p>
    <w:p w14:paraId="7C591CA8" w14:textId="01AD4C6D" w:rsidR="006F1232" w:rsidRDefault="006F1232" w:rsidP="003734FF">
      <w:pPr>
        <w:rPr>
          <w:szCs w:val="21"/>
        </w:rPr>
      </w:pPr>
    </w:p>
    <w:p w14:paraId="70599A95" w14:textId="77777777" w:rsidR="006F1232" w:rsidRDefault="006F1232" w:rsidP="003734FF">
      <w:pPr>
        <w:rPr>
          <w:szCs w:val="21"/>
        </w:rPr>
      </w:pPr>
    </w:p>
    <w:p w14:paraId="132B4B01" w14:textId="7913CF71" w:rsidR="002D35BA" w:rsidRPr="00BD3CD4" w:rsidRDefault="002D35BA" w:rsidP="003734FF">
      <w:pPr>
        <w:rPr>
          <w:szCs w:val="21"/>
        </w:rPr>
      </w:pPr>
      <w:r w:rsidRPr="00BD3CD4">
        <w:rPr>
          <w:szCs w:val="21"/>
        </w:rPr>
        <w:t>Table S</w:t>
      </w:r>
      <w:r w:rsidR="006F1232">
        <w:rPr>
          <w:szCs w:val="21"/>
        </w:rPr>
        <w:t>6</w:t>
      </w:r>
      <w:r w:rsidRPr="00BD3CD4">
        <w:rPr>
          <w:szCs w:val="21"/>
        </w:rPr>
        <w:t xml:space="preserve">. The </w:t>
      </w:r>
      <w:bookmarkStart w:id="0" w:name="_Hlk143463742"/>
      <w:proofErr w:type="spellStart"/>
      <w:r w:rsidRPr="00BD3CD4">
        <w:rPr>
          <w:szCs w:val="21"/>
        </w:rPr>
        <w:t>heteroplasmic</w:t>
      </w:r>
      <w:proofErr w:type="spellEnd"/>
      <w:r w:rsidRPr="00BD3CD4">
        <w:rPr>
          <w:szCs w:val="21"/>
        </w:rPr>
        <w:t xml:space="preserve"> levels</w:t>
      </w:r>
      <w:bookmarkEnd w:id="0"/>
      <w:r w:rsidRPr="00BD3CD4">
        <w:rPr>
          <w:szCs w:val="21"/>
        </w:rPr>
        <w:t xml:space="preserve"> of variants in KC cases and control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3067"/>
        <w:gridCol w:w="3068"/>
      </w:tblGrid>
      <w:tr w:rsidR="0007797F" w:rsidRPr="0007797F" w14:paraId="77245EA5" w14:textId="77777777" w:rsidTr="0007797F">
        <w:trPr>
          <w:trHeight w:val="283"/>
        </w:trPr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8F3F9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hint="eastAsia"/>
              </w:rPr>
              <w:t>V</w:t>
            </w:r>
            <w:r w:rsidRPr="0007797F">
              <w:t>ariant</w:t>
            </w:r>
          </w:p>
        </w:tc>
        <w:tc>
          <w:tcPr>
            <w:tcW w:w="1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483BB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color w:val="000000"/>
                <w:szCs w:val="21"/>
              </w:rPr>
              <w:t>KC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E6278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color w:val="000000"/>
                <w:szCs w:val="21"/>
              </w:rPr>
              <w:t>Control</w:t>
            </w:r>
          </w:p>
        </w:tc>
      </w:tr>
      <w:tr w:rsidR="0007797F" w:rsidRPr="0007797F" w14:paraId="2B195272" w14:textId="77777777" w:rsidTr="0007797F">
        <w:trPr>
          <w:trHeight w:val="283"/>
        </w:trPr>
        <w:tc>
          <w:tcPr>
            <w:tcW w:w="1307" w:type="pct"/>
            <w:tcBorders>
              <w:top w:val="single" w:sz="4" w:space="0" w:color="auto"/>
            </w:tcBorders>
            <w:vAlign w:val="center"/>
          </w:tcPr>
          <w:p w14:paraId="494FE3F7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eastAsia="等线"/>
                <w:color w:val="000000"/>
              </w:rPr>
              <w:t>m.302A&gt;C</w:t>
            </w:r>
          </w:p>
        </w:tc>
        <w:tc>
          <w:tcPr>
            <w:tcW w:w="1846" w:type="pct"/>
            <w:tcBorders>
              <w:top w:val="single" w:sz="4" w:space="0" w:color="auto"/>
            </w:tcBorders>
            <w:vAlign w:val="center"/>
          </w:tcPr>
          <w:p w14:paraId="18E956AC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239±0.187</w:t>
            </w:r>
          </w:p>
        </w:tc>
        <w:tc>
          <w:tcPr>
            <w:tcW w:w="1847" w:type="pct"/>
            <w:tcBorders>
              <w:top w:val="single" w:sz="4" w:space="0" w:color="auto"/>
            </w:tcBorders>
            <w:vAlign w:val="center"/>
          </w:tcPr>
          <w:p w14:paraId="4AAEB317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380±0.275</w:t>
            </w:r>
          </w:p>
        </w:tc>
      </w:tr>
      <w:tr w:rsidR="0007797F" w:rsidRPr="0007797F" w14:paraId="6D71EED3" w14:textId="77777777" w:rsidTr="0007797F">
        <w:trPr>
          <w:trHeight w:val="283"/>
        </w:trPr>
        <w:tc>
          <w:tcPr>
            <w:tcW w:w="1307" w:type="pct"/>
            <w:vAlign w:val="center"/>
          </w:tcPr>
          <w:p w14:paraId="057CB822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eastAsia="等线"/>
                <w:color w:val="000000"/>
              </w:rPr>
              <w:t>m.302insCC</w:t>
            </w:r>
          </w:p>
        </w:tc>
        <w:tc>
          <w:tcPr>
            <w:tcW w:w="1846" w:type="pct"/>
            <w:vAlign w:val="center"/>
          </w:tcPr>
          <w:p w14:paraId="1CB0A63A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729±0.144</w:t>
            </w:r>
          </w:p>
        </w:tc>
        <w:tc>
          <w:tcPr>
            <w:tcW w:w="1847" w:type="pct"/>
            <w:vAlign w:val="center"/>
          </w:tcPr>
          <w:p w14:paraId="3FE5C98D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731±0.127</w:t>
            </w:r>
          </w:p>
        </w:tc>
      </w:tr>
      <w:tr w:rsidR="0007797F" w:rsidRPr="0007797F" w14:paraId="6DEB4CE4" w14:textId="77777777" w:rsidTr="0007797F">
        <w:trPr>
          <w:trHeight w:val="283"/>
        </w:trPr>
        <w:tc>
          <w:tcPr>
            <w:tcW w:w="1307" w:type="pct"/>
            <w:vAlign w:val="center"/>
          </w:tcPr>
          <w:p w14:paraId="46E4153B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eastAsia="等线"/>
                <w:color w:val="000000"/>
              </w:rPr>
              <w:t>m.302insCCC</w:t>
            </w:r>
          </w:p>
        </w:tc>
        <w:tc>
          <w:tcPr>
            <w:tcW w:w="1846" w:type="pct"/>
            <w:vAlign w:val="center"/>
          </w:tcPr>
          <w:p w14:paraId="370F4696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369±0.205</w:t>
            </w:r>
          </w:p>
        </w:tc>
        <w:tc>
          <w:tcPr>
            <w:tcW w:w="1847" w:type="pct"/>
            <w:vAlign w:val="center"/>
          </w:tcPr>
          <w:p w14:paraId="6013AD46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386±0.228</w:t>
            </w:r>
          </w:p>
        </w:tc>
      </w:tr>
      <w:tr w:rsidR="0007797F" w:rsidRPr="0007797F" w14:paraId="04E6B8DC" w14:textId="77777777" w:rsidTr="0007797F">
        <w:trPr>
          <w:trHeight w:val="283"/>
        </w:trPr>
        <w:tc>
          <w:tcPr>
            <w:tcW w:w="1307" w:type="pct"/>
            <w:vAlign w:val="center"/>
          </w:tcPr>
          <w:p w14:paraId="76F1A755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eastAsia="等线"/>
                <w:color w:val="000000"/>
              </w:rPr>
              <w:t>m.302insCCCC</w:t>
            </w:r>
          </w:p>
        </w:tc>
        <w:tc>
          <w:tcPr>
            <w:tcW w:w="1846" w:type="pct"/>
            <w:vAlign w:val="center"/>
          </w:tcPr>
          <w:p w14:paraId="2FAD6649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395±0.229</w:t>
            </w:r>
          </w:p>
        </w:tc>
        <w:tc>
          <w:tcPr>
            <w:tcW w:w="1847" w:type="pct"/>
            <w:vAlign w:val="center"/>
          </w:tcPr>
          <w:p w14:paraId="2A39C27B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427±0.269</w:t>
            </w:r>
          </w:p>
        </w:tc>
      </w:tr>
      <w:tr w:rsidR="0007797F" w:rsidRPr="0007797F" w14:paraId="45B0817F" w14:textId="77777777" w:rsidTr="0007797F">
        <w:trPr>
          <w:trHeight w:val="283"/>
        </w:trPr>
        <w:tc>
          <w:tcPr>
            <w:tcW w:w="1307" w:type="pct"/>
            <w:vAlign w:val="center"/>
          </w:tcPr>
          <w:p w14:paraId="224E9109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eastAsia="等线"/>
                <w:color w:val="000000"/>
              </w:rPr>
              <w:t>m.310T&gt;C</w:t>
            </w:r>
          </w:p>
        </w:tc>
        <w:tc>
          <w:tcPr>
            <w:tcW w:w="1846" w:type="pct"/>
            <w:vAlign w:val="center"/>
          </w:tcPr>
          <w:p w14:paraId="3B1EDA31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698±0.179</w:t>
            </w:r>
          </w:p>
        </w:tc>
        <w:tc>
          <w:tcPr>
            <w:tcW w:w="1847" w:type="pct"/>
            <w:vAlign w:val="center"/>
          </w:tcPr>
          <w:p w14:paraId="29A54E10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683±0.150</w:t>
            </w:r>
          </w:p>
        </w:tc>
      </w:tr>
      <w:tr w:rsidR="0007797F" w:rsidRPr="0007797F" w14:paraId="4B125EDA" w14:textId="77777777" w:rsidTr="0007797F">
        <w:trPr>
          <w:trHeight w:val="283"/>
        </w:trPr>
        <w:tc>
          <w:tcPr>
            <w:tcW w:w="1307" w:type="pct"/>
            <w:vAlign w:val="center"/>
          </w:tcPr>
          <w:p w14:paraId="1F64BC21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eastAsia="等线"/>
                <w:color w:val="000000"/>
              </w:rPr>
              <w:t>m.16180delA</w:t>
            </w:r>
          </w:p>
        </w:tc>
        <w:tc>
          <w:tcPr>
            <w:tcW w:w="1846" w:type="pct"/>
            <w:vAlign w:val="center"/>
          </w:tcPr>
          <w:p w14:paraId="76921367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242±0.088</w:t>
            </w:r>
          </w:p>
        </w:tc>
        <w:tc>
          <w:tcPr>
            <w:tcW w:w="1847" w:type="pct"/>
            <w:vAlign w:val="center"/>
          </w:tcPr>
          <w:p w14:paraId="5CFF5951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237±0.071</w:t>
            </w:r>
          </w:p>
        </w:tc>
      </w:tr>
      <w:tr w:rsidR="001933DC" w:rsidRPr="0007797F" w14:paraId="6FED0759" w14:textId="77777777" w:rsidTr="0007797F">
        <w:trPr>
          <w:trHeight w:val="283"/>
        </w:trPr>
        <w:tc>
          <w:tcPr>
            <w:tcW w:w="1307" w:type="pct"/>
            <w:vAlign w:val="center"/>
          </w:tcPr>
          <w:p w14:paraId="3D703EC5" w14:textId="0CB253DA" w:rsidR="001933DC" w:rsidRPr="001933DC" w:rsidRDefault="001933DC" w:rsidP="001933DC">
            <w:pPr>
              <w:rPr>
                <w:rFonts w:hint="eastAsia"/>
                <w:szCs w:val="21"/>
              </w:rPr>
            </w:pPr>
            <w:r w:rsidRPr="0007797F">
              <w:rPr>
                <w:rFonts w:eastAsia="等线"/>
                <w:color w:val="000000"/>
              </w:rPr>
              <w:t>m.16180</w:t>
            </w:r>
            <w:r w:rsidRPr="001933DC">
              <w:rPr>
                <w:rFonts w:eastAsia="等线"/>
                <w:color w:val="000000"/>
              </w:rPr>
              <w:t>_</w:t>
            </w:r>
            <w:r w:rsidRPr="0007797F">
              <w:rPr>
                <w:rFonts w:eastAsia="等线"/>
                <w:color w:val="000000"/>
              </w:rPr>
              <w:t>16181delAA</w:t>
            </w:r>
          </w:p>
        </w:tc>
        <w:tc>
          <w:tcPr>
            <w:tcW w:w="1846" w:type="pct"/>
            <w:vAlign w:val="center"/>
          </w:tcPr>
          <w:p w14:paraId="1624D932" w14:textId="6343914B" w:rsidR="001933DC" w:rsidRPr="0007797F" w:rsidRDefault="001933DC" w:rsidP="001933D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347±0.106</w:t>
            </w:r>
          </w:p>
        </w:tc>
        <w:tc>
          <w:tcPr>
            <w:tcW w:w="1847" w:type="pct"/>
            <w:vAlign w:val="center"/>
          </w:tcPr>
          <w:p w14:paraId="1EAD0D89" w14:textId="3229E7E7" w:rsidR="001933DC" w:rsidRPr="0007797F" w:rsidRDefault="001933DC" w:rsidP="001933D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423±0.105</w:t>
            </w:r>
          </w:p>
        </w:tc>
      </w:tr>
      <w:tr w:rsidR="0007797F" w:rsidRPr="0007797F" w14:paraId="49219A02" w14:textId="77777777" w:rsidTr="0007797F">
        <w:trPr>
          <w:trHeight w:val="283"/>
        </w:trPr>
        <w:tc>
          <w:tcPr>
            <w:tcW w:w="1307" w:type="pct"/>
            <w:vAlign w:val="center"/>
          </w:tcPr>
          <w:p w14:paraId="030FF63E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eastAsia="等线"/>
                <w:color w:val="000000"/>
              </w:rPr>
              <w:t>m.16182A&gt;C</w:t>
            </w:r>
          </w:p>
        </w:tc>
        <w:tc>
          <w:tcPr>
            <w:tcW w:w="1846" w:type="pct"/>
            <w:vAlign w:val="center"/>
          </w:tcPr>
          <w:p w14:paraId="16666AFD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444±0.141</w:t>
            </w:r>
          </w:p>
        </w:tc>
        <w:tc>
          <w:tcPr>
            <w:tcW w:w="1847" w:type="pct"/>
            <w:vAlign w:val="center"/>
          </w:tcPr>
          <w:p w14:paraId="722323CE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450±0.093</w:t>
            </w:r>
          </w:p>
        </w:tc>
      </w:tr>
      <w:tr w:rsidR="0007797F" w:rsidRPr="0007797F" w14:paraId="6DAA696B" w14:textId="77777777" w:rsidTr="0007797F">
        <w:trPr>
          <w:trHeight w:val="283"/>
        </w:trPr>
        <w:tc>
          <w:tcPr>
            <w:tcW w:w="1307" w:type="pct"/>
            <w:vAlign w:val="center"/>
          </w:tcPr>
          <w:p w14:paraId="291E2874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eastAsia="等线"/>
                <w:color w:val="000000"/>
              </w:rPr>
              <w:t>m.16182insC</w:t>
            </w:r>
          </w:p>
        </w:tc>
        <w:tc>
          <w:tcPr>
            <w:tcW w:w="1846" w:type="pct"/>
            <w:vAlign w:val="center"/>
          </w:tcPr>
          <w:p w14:paraId="0502A8EF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346±0.055</w:t>
            </w:r>
          </w:p>
        </w:tc>
        <w:tc>
          <w:tcPr>
            <w:tcW w:w="1847" w:type="pct"/>
            <w:vAlign w:val="center"/>
          </w:tcPr>
          <w:p w14:paraId="5217948B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366±0.076</w:t>
            </w:r>
          </w:p>
        </w:tc>
      </w:tr>
      <w:tr w:rsidR="0007797F" w:rsidRPr="0007797F" w14:paraId="1BBE8DE5" w14:textId="77777777" w:rsidTr="0007797F">
        <w:trPr>
          <w:trHeight w:val="283"/>
        </w:trPr>
        <w:tc>
          <w:tcPr>
            <w:tcW w:w="1307" w:type="pct"/>
            <w:vAlign w:val="center"/>
          </w:tcPr>
          <w:p w14:paraId="3D9B0E4E" w14:textId="77777777" w:rsidR="0007797F" w:rsidRPr="0007797F" w:rsidRDefault="0007797F" w:rsidP="0007797F">
            <w:pPr>
              <w:adjustRightInd w:val="0"/>
              <w:snapToGrid w:val="0"/>
            </w:pPr>
            <w:r w:rsidRPr="0007797F">
              <w:rPr>
                <w:rFonts w:eastAsia="等线"/>
                <w:color w:val="000000"/>
              </w:rPr>
              <w:t>m.16183A&gt;C</w:t>
            </w:r>
          </w:p>
        </w:tc>
        <w:tc>
          <w:tcPr>
            <w:tcW w:w="1846" w:type="pct"/>
            <w:vAlign w:val="center"/>
          </w:tcPr>
          <w:p w14:paraId="0080977D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720±0.209</w:t>
            </w:r>
          </w:p>
        </w:tc>
        <w:tc>
          <w:tcPr>
            <w:tcW w:w="1847" w:type="pct"/>
            <w:vAlign w:val="center"/>
          </w:tcPr>
          <w:p w14:paraId="60403F05" w14:textId="77777777" w:rsidR="0007797F" w:rsidRPr="0007797F" w:rsidRDefault="0007797F" w:rsidP="0007797F">
            <w:pPr>
              <w:adjustRightInd w:val="0"/>
              <w:snapToGrid w:val="0"/>
              <w:jc w:val="center"/>
            </w:pPr>
            <w:r w:rsidRPr="0007797F">
              <w:rPr>
                <w:rFonts w:eastAsia="等线"/>
                <w:color w:val="000000"/>
                <w:sz w:val="22"/>
                <w:szCs w:val="22"/>
              </w:rPr>
              <w:t>0.783±0.105</w:t>
            </w:r>
          </w:p>
        </w:tc>
      </w:tr>
    </w:tbl>
    <w:p w14:paraId="4855A132" w14:textId="1B04F262" w:rsidR="0007797F" w:rsidRPr="00BD3CD4" w:rsidRDefault="0007797F" w:rsidP="003734FF">
      <w:pPr>
        <w:rPr>
          <w:szCs w:val="21"/>
        </w:rPr>
      </w:pPr>
    </w:p>
    <w:sectPr w:rsidR="0007797F" w:rsidRPr="00BD3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15450" w14:textId="77777777" w:rsidR="009231EE" w:rsidRDefault="009231EE" w:rsidP="00A06133">
      <w:r>
        <w:separator/>
      </w:r>
    </w:p>
  </w:endnote>
  <w:endnote w:type="continuationSeparator" w:id="0">
    <w:p w14:paraId="255A08B4" w14:textId="77777777" w:rsidR="009231EE" w:rsidRDefault="009231EE" w:rsidP="00A06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D97AB" w14:textId="77777777" w:rsidR="009231EE" w:rsidRDefault="009231EE" w:rsidP="00A06133">
      <w:r>
        <w:separator/>
      </w:r>
    </w:p>
  </w:footnote>
  <w:footnote w:type="continuationSeparator" w:id="0">
    <w:p w14:paraId="6738C61F" w14:textId="77777777" w:rsidR="009231EE" w:rsidRDefault="009231EE" w:rsidP="00A06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0CC"/>
    <w:rsid w:val="0007797F"/>
    <w:rsid w:val="000C13BD"/>
    <w:rsid w:val="001659EB"/>
    <w:rsid w:val="001933DC"/>
    <w:rsid w:val="001F794B"/>
    <w:rsid w:val="002B00CC"/>
    <w:rsid w:val="002D35BA"/>
    <w:rsid w:val="003734FF"/>
    <w:rsid w:val="003A4ABA"/>
    <w:rsid w:val="003A50D8"/>
    <w:rsid w:val="004074FF"/>
    <w:rsid w:val="004459AA"/>
    <w:rsid w:val="004D0545"/>
    <w:rsid w:val="00521180"/>
    <w:rsid w:val="005C3FC4"/>
    <w:rsid w:val="00610BBC"/>
    <w:rsid w:val="00656C5A"/>
    <w:rsid w:val="006A1BA3"/>
    <w:rsid w:val="006D3814"/>
    <w:rsid w:val="006F1232"/>
    <w:rsid w:val="007934D7"/>
    <w:rsid w:val="007A563F"/>
    <w:rsid w:val="007D5593"/>
    <w:rsid w:val="008C344C"/>
    <w:rsid w:val="009231EE"/>
    <w:rsid w:val="009A1D55"/>
    <w:rsid w:val="009F7BC5"/>
    <w:rsid w:val="00A06133"/>
    <w:rsid w:val="00A4678F"/>
    <w:rsid w:val="00A81E84"/>
    <w:rsid w:val="00A933A0"/>
    <w:rsid w:val="00BA6DC1"/>
    <w:rsid w:val="00BD3CD4"/>
    <w:rsid w:val="00BF18C1"/>
    <w:rsid w:val="00D93003"/>
    <w:rsid w:val="00DA6489"/>
    <w:rsid w:val="00E45193"/>
    <w:rsid w:val="00E845B5"/>
    <w:rsid w:val="00F94C4D"/>
    <w:rsid w:val="00FA0CC4"/>
    <w:rsid w:val="00FD5600"/>
    <w:rsid w:val="00FF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77E49"/>
  <w15:chartTrackingRefBased/>
  <w15:docId w15:val="{8694ECF2-A091-4449-96F8-2AE5CF8D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3A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A933A0"/>
    <w:rPr>
      <w:i/>
      <w:iCs/>
    </w:rPr>
  </w:style>
  <w:style w:type="table" w:styleId="a4">
    <w:name w:val="Table Grid"/>
    <w:basedOn w:val="a1"/>
    <w:uiPriority w:val="39"/>
    <w:rsid w:val="00407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06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06133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06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0613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9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iyan</dc:creator>
  <cp:keywords/>
  <dc:description/>
  <cp:lastModifiedBy>xu liyan</cp:lastModifiedBy>
  <cp:revision>21</cp:revision>
  <dcterms:created xsi:type="dcterms:W3CDTF">2021-07-27T03:29:00Z</dcterms:created>
  <dcterms:modified xsi:type="dcterms:W3CDTF">2023-09-01T10:02:00Z</dcterms:modified>
</cp:coreProperties>
</file>